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570DA" w14:textId="0E602D4D" w:rsidR="00EC6BBE" w:rsidRDefault="00046810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lement</w:t>
      </w:r>
    </w:p>
    <w:p w14:paraId="5D91FC2A" w14:textId="4483C16E" w:rsidR="00EC6BBE" w:rsidRDefault="00EC6BBE">
      <w:pPr>
        <w:rPr>
          <w:b/>
          <w:bCs/>
          <w:u w:val="single"/>
          <w:lang w:val="en-US"/>
        </w:rPr>
      </w:pPr>
    </w:p>
    <w:p w14:paraId="0DA08190" w14:textId="61973AAA" w:rsidR="00EC6BBE" w:rsidRDefault="00EC6BBE">
      <w:pPr>
        <w:rPr>
          <w:b/>
          <w:bCs/>
          <w:u w:val="single"/>
          <w:lang w:val="en-US"/>
        </w:rPr>
      </w:pPr>
    </w:p>
    <w:p w14:paraId="01B2854C" w14:textId="38B0598D" w:rsidR="00EC6BBE" w:rsidRDefault="00EC6BBE">
      <w:pPr>
        <w:rPr>
          <w:b/>
          <w:bCs/>
          <w:u w:val="single"/>
          <w:lang w:val="en-US"/>
        </w:rPr>
      </w:pPr>
    </w:p>
    <w:p w14:paraId="60683EC1" w14:textId="1A3C5C5D" w:rsidR="00EC6BBE" w:rsidRDefault="00EC6BBE">
      <w:pPr>
        <w:rPr>
          <w:b/>
          <w:bCs/>
          <w:u w:val="single"/>
          <w:lang w:val="en-US"/>
        </w:rPr>
      </w:pPr>
    </w:p>
    <w:p w14:paraId="18B024FE" w14:textId="3887E982" w:rsidR="00EC6BBE" w:rsidRDefault="00EC6BBE">
      <w:pPr>
        <w:rPr>
          <w:b/>
          <w:bCs/>
          <w:u w:val="single"/>
          <w:lang w:val="en-US"/>
        </w:rPr>
      </w:pPr>
    </w:p>
    <w:p w14:paraId="5115F3C5" w14:textId="5235BAB6" w:rsidR="00EC6BBE" w:rsidRDefault="00EC6BBE">
      <w:pPr>
        <w:rPr>
          <w:b/>
          <w:bCs/>
          <w:u w:val="single"/>
          <w:lang w:val="en-US"/>
        </w:rPr>
      </w:pPr>
    </w:p>
    <w:p w14:paraId="7248B267" w14:textId="69F114E6" w:rsidR="00EC6BBE" w:rsidRDefault="00EC6BBE">
      <w:pPr>
        <w:rPr>
          <w:b/>
          <w:bCs/>
          <w:u w:val="single"/>
          <w:lang w:val="en-US"/>
        </w:rPr>
      </w:pPr>
    </w:p>
    <w:p w14:paraId="60BBA294" w14:textId="1958FE9B" w:rsidR="00EC6BBE" w:rsidRDefault="00EC6BBE">
      <w:pPr>
        <w:rPr>
          <w:b/>
          <w:bCs/>
          <w:u w:val="single"/>
          <w:lang w:val="en-US"/>
        </w:rPr>
      </w:pPr>
    </w:p>
    <w:p w14:paraId="062C36EF" w14:textId="77777777" w:rsidR="00EC6BBE" w:rsidRPr="00F74C02" w:rsidRDefault="00EC6BBE">
      <w:pPr>
        <w:rPr>
          <w:b/>
          <w:bCs/>
          <w:u w:val="single"/>
          <w:lang w:val="en-US"/>
        </w:rPr>
        <w:sectPr w:rsidR="00EC6BBE" w:rsidRPr="00F74C02" w:rsidSect="009A593E">
          <w:type w:val="continuous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Style w:val="LightShading-Accent1"/>
        <w:tblpPr w:leftFromText="141" w:rightFromText="141" w:vertAnchor="text" w:horzAnchor="margin" w:tblpXSpec="center" w:tblpY="-240"/>
        <w:tblW w:w="4862" w:type="pct"/>
        <w:tblLayout w:type="fixed"/>
        <w:tblLook w:val="0660" w:firstRow="1" w:lastRow="1" w:firstColumn="0" w:lastColumn="0" w:noHBand="1" w:noVBand="1"/>
      </w:tblPr>
      <w:tblGrid>
        <w:gridCol w:w="4253"/>
        <w:gridCol w:w="1701"/>
        <w:gridCol w:w="2551"/>
        <w:gridCol w:w="1701"/>
        <w:gridCol w:w="236"/>
        <w:gridCol w:w="2459"/>
        <w:gridCol w:w="992"/>
      </w:tblGrid>
      <w:tr w:rsidR="00C74E79" w14:paraId="772E9B14" w14:textId="77777777" w:rsidTr="00BD1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2A836628" w14:textId="77777777" w:rsidR="00721355" w:rsidRPr="00CA0B45" w:rsidRDefault="00721355" w:rsidP="00721355">
            <w:pPr>
              <w:rPr>
                <w:color w:val="auto"/>
                <w:lang w:val="en-US"/>
              </w:rPr>
            </w:pPr>
            <w:bookmarkStart w:id="0" w:name="_Hlk150151749"/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DF2D165" w14:textId="77777777" w:rsidR="00721355" w:rsidRDefault="00721355" w:rsidP="00721355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LVEF&gt;50%+TF</w:t>
            </w:r>
          </w:p>
          <w:p w14:paraId="3757C065" w14:textId="77777777" w:rsidR="00721355" w:rsidRPr="00836F08" w:rsidRDefault="00721355" w:rsidP="00721355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N=297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C7CBF14" w14:textId="77777777" w:rsidR="00721355" w:rsidRPr="008E3432" w:rsidRDefault="00721355" w:rsidP="00721355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LVEF</w:t>
            </w:r>
            <w:r w:rsidRPr="008E3432">
              <w:rPr>
                <w:rFonts w:cstheme="minorHAnsi"/>
                <w:b w:val="0"/>
                <w:color w:val="auto"/>
              </w:rPr>
              <w:t>≤</w:t>
            </w:r>
            <w:r w:rsidRPr="008E3432">
              <w:rPr>
                <w:b w:val="0"/>
                <w:color w:val="auto"/>
              </w:rPr>
              <w:t>50%</w:t>
            </w:r>
            <w:r>
              <w:rPr>
                <w:b w:val="0"/>
                <w:color w:val="auto"/>
              </w:rPr>
              <w:t>+TF</w:t>
            </w:r>
          </w:p>
          <w:p w14:paraId="18BB3AAF" w14:textId="77777777" w:rsidR="00721355" w:rsidRPr="008E3432" w:rsidRDefault="00721355" w:rsidP="00721355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N=88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1C70BF0" w14:textId="77777777" w:rsidR="00721355" w:rsidRPr="008E3432" w:rsidRDefault="00721355" w:rsidP="00721355">
            <w:pPr>
              <w:jc w:val="center"/>
              <w:rPr>
                <w:b w:val="0"/>
                <w:color w:val="auto"/>
              </w:rPr>
            </w:pPr>
            <w:r w:rsidRPr="008E3432">
              <w:rPr>
                <w:b w:val="0"/>
                <w:color w:val="auto"/>
              </w:rPr>
              <w:t>LVEF</w:t>
            </w:r>
            <w:r>
              <w:rPr>
                <w:rFonts w:cstheme="minorHAnsi"/>
                <w:b w:val="0"/>
                <w:color w:val="auto"/>
              </w:rPr>
              <w:t>&gt;</w:t>
            </w:r>
            <w:r w:rsidRPr="008E3432">
              <w:rPr>
                <w:b w:val="0"/>
                <w:color w:val="auto"/>
              </w:rPr>
              <w:t>50%</w:t>
            </w:r>
            <w:r>
              <w:rPr>
                <w:b w:val="0"/>
                <w:color w:val="auto"/>
              </w:rPr>
              <w:t>+TA</w:t>
            </w:r>
          </w:p>
          <w:p w14:paraId="2C21D127" w14:textId="77777777" w:rsidR="00721355" w:rsidRPr="008E3432" w:rsidRDefault="00721355" w:rsidP="00721355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N=175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618C47" w14:textId="77777777" w:rsidR="00721355" w:rsidRPr="008E3432" w:rsidRDefault="00721355" w:rsidP="00721355">
            <w:pPr>
              <w:jc w:val="center"/>
              <w:rPr>
                <w:b w:val="0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14F41BB" w14:textId="77777777" w:rsidR="00721355" w:rsidRPr="008E3432" w:rsidRDefault="00721355" w:rsidP="00721355">
            <w:pPr>
              <w:jc w:val="center"/>
              <w:rPr>
                <w:b w:val="0"/>
                <w:color w:val="auto"/>
              </w:rPr>
            </w:pPr>
            <w:r w:rsidRPr="008E3432">
              <w:rPr>
                <w:b w:val="0"/>
                <w:color w:val="auto"/>
              </w:rPr>
              <w:t>LVEF</w:t>
            </w:r>
            <w:r>
              <w:rPr>
                <w:rFonts w:cstheme="minorHAnsi"/>
                <w:b w:val="0"/>
                <w:color w:val="auto"/>
              </w:rPr>
              <w:t>&gt;</w:t>
            </w:r>
            <w:r w:rsidRPr="008E3432">
              <w:rPr>
                <w:b w:val="0"/>
                <w:color w:val="auto"/>
              </w:rPr>
              <w:t>50%</w:t>
            </w:r>
            <w:r>
              <w:rPr>
                <w:b w:val="0"/>
                <w:color w:val="auto"/>
              </w:rPr>
              <w:t>+TA</w:t>
            </w:r>
          </w:p>
          <w:p w14:paraId="189976C8" w14:textId="77777777" w:rsidR="00721355" w:rsidRPr="008E3432" w:rsidRDefault="00721355" w:rsidP="00721355">
            <w:pPr>
              <w:jc w:val="center"/>
              <w:rPr>
                <w:b w:val="0"/>
              </w:rPr>
            </w:pPr>
            <w:r>
              <w:rPr>
                <w:b w:val="0"/>
                <w:color w:val="auto"/>
              </w:rPr>
              <w:t>N=58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26E93F2" w14:textId="77777777" w:rsidR="00721355" w:rsidRPr="008E3432" w:rsidRDefault="00C74E79" w:rsidP="00C74E79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p-</w:t>
            </w:r>
            <w:r w:rsidR="00721355" w:rsidRPr="008E3432">
              <w:rPr>
                <w:b w:val="0"/>
                <w:color w:val="auto"/>
              </w:rPr>
              <w:t>value</w:t>
            </w:r>
          </w:p>
        </w:tc>
      </w:tr>
      <w:tr w:rsidR="00C74E79" w14:paraId="5D885DE8" w14:textId="77777777" w:rsidTr="00964DA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811"/>
        </w:trPr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004B3F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Age (years)</w:t>
            </w:r>
          </w:p>
          <w:p w14:paraId="705388D3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Male [n (%)]</w:t>
            </w:r>
          </w:p>
          <w:p w14:paraId="4FB4F7CB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BMI (kg/m²)</w:t>
            </w:r>
          </w:p>
          <w:p w14:paraId="6C930B5F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NYHA class III-IV</w:t>
            </w:r>
          </w:p>
          <w:p w14:paraId="6028398A" w14:textId="77777777" w:rsidR="00C74E79" w:rsidRPr="00964DAA" w:rsidRDefault="00C74E79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234510F" w14:textId="77777777" w:rsidR="00721355" w:rsidRPr="00964DAA" w:rsidRDefault="00721355" w:rsidP="00721355">
            <w:pPr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color w:val="auto"/>
                <w:sz w:val="18"/>
                <w:szCs w:val="18"/>
                <w:lang w:val="en-US"/>
              </w:rPr>
              <w:t>Comorbidities [n (%)]</w:t>
            </w:r>
          </w:p>
          <w:p w14:paraId="2C164B79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Obesity</w:t>
            </w:r>
          </w:p>
          <w:p w14:paraId="6E5A1C13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Hypertension</w:t>
            </w:r>
          </w:p>
          <w:p w14:paraId="11F401D0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Diabetes</w:t>
            </w:r>
          </w:p>
          <w:p w14:paraId="58F6343F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Dyslipidemia</w:t>
            </w:r>
          </w:p>
          <w:p w14:paraId="783F2AC0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Renal dys</w:t>
            </w:r>
            <w:r w:rsidR="00DA2C12"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function (</w:t>
            </w:r>
            <w:proofErr w:type="spellStart"/>
            <w:r w:rsidR="00DA2C12"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eGFR</w:t>
            </w:r>
            <w:proofErr w:type="spellEnd"/>
            <w:r w:rsidR="00DA2C12"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&lt;60ml/min/1.73m²)</w:t>
            </w:r>
          </w:p>
          <w:p w14:paraId="2A580E19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History of atrial fibrillation</w:t>
            </w:r>
          </w:p>
          <w:p w14:paraId="0F21A2C9" w14:textId="77777777" w:rsidR="00721355" w:rsidRPr="00964DAA" w:rsidRDefault="00721355" w:rsidP="00DA2C12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</w:t>
            </w:r>
          </w:p>
          <w:p w14:paraId="186EBA5C" w14:textId="77777777" w:rsidR="00721355" w:rsidRPr="00964DAA" w:rsidRDefault="00721355" w:rsidP="00721355">
            <w:pPr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color w:val="auto"/>
                <w:sz w:val="18"/>
                <w:szCs w:val="18"/>
                <w:lang w:val="en-US"/>
              </w:rPr>
              <w:t>Laboratory data</w:t>
            </w:r>
          </w:p>
          <w:p w14:paraId="6AF01DE2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Creatinine (mg/dl)  [normal range 0-1.17]</w:t>
            </w:r>
          </w:p>
          <w:p w14:paraId="18B7455D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eGFR</w:t>
            </w:r>
            <w:proofErr w:type="spellEnd"/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ml/min/1.73m²) [normal range &gt;90]</w:t>
            </w:r>
          </w:p>
          <w:p w14:paraId="49ECC7BE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Urea (mg/dl) [normal range 10-50]</w:t>
            </w:r>
          </w:p>
          <w:p w14:paraId="1BB79E64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C-reactive protein (mg/dl) [normal range 0-0.5]</w:t>
            </w:r>
          </w:p>
          <w:p w14:paraId="6E44180D" w14:textId="77314A1B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r w:rsidR="001C5917"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Hemoglobin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g/dl) [normal range 14-18]</w:t>
            </w:r>
          </w:p>
          <w:p w14:paraId="455B8DA1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NT-proBNP (pg/ml)</w:t>
            </w:r>
          </w:p>
          <w:p w14:paraId="64552A56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   hsTroponin (pg/ml)</w:t>
            </w:r>
          </w:p>
          <w:p w14:paraId="3245FEB5" w14:textId="77777777" w:rsidR="00721355" w:rsidRPr="00964DAA" w:rsidRDefault="00721355" w:rsidP="00DA2C12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   </w:t>
            </w:r>
          </w:p>
          <w:p w14:paraId="42493AF3" w14:textId="77777777" w:rsidR="00721355" w:rsidRPr="00964DAA" w:rsidRDefault="00721355" w:rsidP="00721355">
            <w:pPr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color w:val="auto"/>
                <w:sz w:val="18"/>
                <w:szCs w:val="18"/>
                <w:lang w:val="en-US"/>
              </w:rPr>
              <w:t>Clinical outcomes</w:t>
            </w:r>
          </w:p>
          <w:p w14:paraId="0E6743EA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All-cause death [n (%)]</w:t>
            </w:r>
          </w:p>
          <w:p w14:paraId="2AA50E00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30-day death [n (%)]</w:t>
            </w:r>
          </w:p>
          <w:p w14:paraId="1916CD00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12-month death [n (%)]</w:t>
            </w:r>
          </w:p>
          <w:p w14:paraId="1AC338EB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Cerebrovascular events [n (%)]</w:t>
            </w:r>
          </w:p>
          <w:p w14:paraId="4E6B4086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Acute kidney injury [n (%)]</w:t>
            </w:r>
          </w:p>
          <w:p w14:paraId="03973484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Permanent pacemaker [n (%)]</w:t>
            </w:r>
          </w:p>
          <w:p w14:paraId="5AC66BA4" w14:textId="77777777" w:rsidR="00721355" w:rsidRPr="00964DAA" w:rsidRDefault="00721355" w:rsidP="00721355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New-onset LBBB [n (%)]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091C5B8E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82±5.1</w:t>
            </w:r>
          </w:p>
          <w:p w14:paraId="1FF11C6C" w14:textId="77777777" w:rsidR="00721355" w:rsidRPr="00964DAA" w:rsidRDefault="00215A0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08</w:t>
            </w:r>
            <w:r w:rsidR="00510AB4"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 (36.4)</w:t>
            </w:r>
          </w:p>
          <w:p w14:paraId="7FDC19CC" w14:textId="77777777" w:rsidR="00721355" w:rsidRPr="00964DAA" w:rsidRDefault="00215A0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27.3±4.8</w:t>
            </w:r>
          </w:p>
          <w:p w14:paraId="39D69AA6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204 (68.7)</w:t>
            </w:r>
          </w:p>
          <w:p w14:paraId="78F7AFBD" w14:textId="77777777" w:rsidR="00C74E79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511DD2E8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0030E1D5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69 (23.2)</w:t>
            </w:r>
          </w:p>
          <w:p w14:paraId="6E5449CB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248 (83.5)</w:t>
            </w:r>
          </w:p>
          <w:p w14:paraId="329FF167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00 (33.7)</w:t>
            </w:r>
          </w:p>
          <w:p w14:paraId="3CFCB9A3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77 (59.6)</w:t>
            </w:r>
          </w:p>
          <w:p w14:paraId="466A650D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72 (57.9)</w:t>
            </w:r>
          </w:p>
          <w:p w14:paraId="7AB37E75" w14:textId="77777777" w:rsidR="00721355" w:rsidRPr="00964DAA" w:rsidRDefault="00DA2C12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22 (41.1)</w:t>
            </w:r>
          </w:p>
          <w:p w14:paraId="53074D6E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5A3269C6" w14:textId="77777777" w:rsidR="00721355" w:rsidRPr="00964DAA" w:rsidRDefault="00721355" w:rsidP="00DA2C12">
            <w:pPr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5B10B196" w14:textId="77777777" w:rsidR="00721355" w:rsidRPr="00964DAA" w:rsidRDefault="00DA2C12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.4 (1.2-1.7)</w:t>
            </w:r>
          </w:p>
          <w:p w14:paraId="2A79AD79" w14:textId="77777777" w:rsidR="00721355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56.7 (54.1-59.2) </w:t>
            </w:r>
            <w:r w:rsidR="00DA2C12"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53.3 (</w:t>
            </w: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49.9-56.7)</w:t>
            </w:r>
          </w:p>
          <w:p w14:paraId="1900B69A" w14:textId="77777777" w:rsidR="00721355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0.7 (0.6-0.9)</w:t>
            </w:r>
          </w:p>
          <w:p w14:paraId="4B69FBE6" w14:textId="77777777" w:rsidR="00721355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12.0</w:t>
            </w:r>
            <w:r w:rsidR="003D45C7"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 </w:t>
            </w: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(11.8-12.2)</w:t>
            </w:r>
          </w:p>
          <w:p w14:paraId="3BF18B1C" w14:textId="77777777" w:rsidR="00721355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3354 (1246-5462)</w:t>
            </w:r>
          </w:p>
          <w:p w14:paraId="3C7281DF" w14:textId="77777777" w:rsidR="00721355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>43.5 (29.1-57.9)</w:t>
            </w:r>
          </w:p>
          <w:p w14:paraId="0FED138B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15137292" w14:textId="77777777" w:rsidR="00DA2C12" w:rsidRPr="00964DAA" w:rsidRDefault="00DA2C12" w:rsidP="00C74E79">
            <w:pPr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261F11EC" w14:textId="77777777" w:rsidR="00C74E79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86 (29.0) </w:t>
            </w:r>
          </w:p>
          <w:p w14:paraId="10FF5E22" w14:textId="77777777" w:rsidR="00C74E79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10 (3.4) </w:t>
            </w:r>
          </w:p>
          <w:p w14:paraId="2FCAF833" w14:textId="77777777" w:rsidR="00C74E79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34 (11.4) </w:t>
            </w:r>
          </w:p>
          <w:p w14:paraId="18A078B3" w14:textId="77777777" w:rsidR="00C74E79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15 (5.1) </w:t>
            </w:r>
          </w:p>
          <w:p w14:paraId="5F431908" w14:textId="77777777" w:rsidR="00C74E79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23 (7.7) </w:t>
            </w:r>
          </w:p>
          <w:p w14:paraId="2C2435FA" w14:textId="77777777" w:rsidR="00C74E79" w:rsidRPr="00964DAA" w:rsidRDefault="00C74E79" w:rsidP="00C74E79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  <w:t xml:space="preserve">23 (7.7) </w:t>
            </w:r>
          </w:p>
          <w:p w14:paraId="04378B25" w14:textId="77777777" w:rsidR="00721355" w:rsidRPr="00964DAA" w:rsidRDefault="00C74E79" w:rsidP="00C74E79">
            <w:pPr>
              <w:jc w:val="center"/>
              <w:rPr>
                <w:rFonts w:cstheme="minorHAnsi"/>
                <w:b w:val="0"/>
                <w:iCs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iCs/>
                <w:color w:val="auto"/>
                <w:sz w:val="18"/>
                <w:szCs w:val="18"/>
              </w:rPr>
              <w:t>14 (4.7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61E1BD51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81</w:t>
            </w:r>
            <w:r w:rsidRPr="00964DAA">
              <w:rPr>
                <w:rFonts w:cstheme="minorHAnsi"/>
                <w:color w:val="auto"/>
                <w:sz w:val="18"/>
                <w:szCs w:val="18"/>
              </w:rPr>
              <w:t xml:space="preserve"> ±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.7</w:t>
            </w:r>
          </w:p>
          <w:p w14:paraId="2C28B314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1 (69.3)</w:t>
            </w:r>
          </w:p>
          <w:p w14:paraId="306ADA43" w14:textId="77777777" w:rsidR="00721355" w:rsidRPr="00964DAA" w:rsidRDefault="00215A0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7.1</w:t>
            </w:r>
            <w:r w:rsidR="00721355" w:rsidRPr="00964DAA">
              <w:rPr>
                <w:rFonts w:cstheme="minorHAnsi"/>
                <w:color w:val="auto"/>
                <w:sz w:val="18"/>
                <w:szCs w:val="18"/>
              </w:rPr>
              <w:t xml:space="preserve"> ±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.6</w:t>
            </w:r>
          </w:p>
          <w:p w14:paraId="0E440792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2 (70.5)</w:t>
            </w:r>
          </w:p>
          <w:p w14:paraId="62E32D99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40594450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3B9E82F6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1 (23.9)</w:t>
            </w:r>
          </w:p>
          <w:p w14:paraId="4B12DF4C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8 (77.3)</w:t>
            </w:r>
          </w:p>
          <w:p w14:paraId="2E0D4ED6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3 (37.5)</w:t>
            </w:r>
          </w:p>
          <w:p w14:paraId="4F96349E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5 (62.5)</w:t>
            </w:r>
          </w:p>
          <w:p w14:paraId="506D792C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4 (61.4)</w:t>
            </w:r>
          </w:p>
          <w:p w14:paraId="12CE7CC8" w14:textId="77777777" w:rsidR="00721355" w:rsidRPr="00964DAA" w:rsidRDefault="00DA2C12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9 (44.3)</w:t>
            </w:r>
          </w:p>
          <w:p w14:paraId="1695B86F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08D14183" w14:textId="77777777" w:rsidR="00721355" w:rsidRPr="00964DAA" w:rsidRDefault="00721355" w:rsidP="00DA2C12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5ECAE121" w14:textId="77777777" w:rsidR="00721355" w:rsidRPr="00964DAA" w:rsidRDefault="00DA2C12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.4 (1.2-1.6)</w:t>
            </w:r>
          </w:p>
          <w:p w14:paraId="282BA514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6.5 (51.5-61.4)</w:t>
            </w:r>
          </w:p>
          <w:p w14:paraId="2D68ADEF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5.6 (49.9-61.2)</w:t>
            </w:r>
          </w:p>
          <w:p w14:paraId="23E5701C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.3 (0.8-1.7)</w:t>
            </w:r>
          </w:p>
          <w:p w14:paraId="340AA42F" w14:textId="77777777" w:rsidR="00721355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2.8 (12.4-13.1)</w:t>
            </w:r>
          </w:p>
          <w:p w14:paraId="174979E4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7109 (3786-10.432)</w:t>
            </w:r>
          </w:p>
          <w:p w14:paraId="78D5D8FF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79.1 (43.5-201.6)</w:t>
            </w:r>
          </w:p>
          <w:p w14:paraId="3EF29F2E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7CD17AF4" w14:textId="77777777" w:rsidR="00C74E79" w:rsidRPr="00964DAA" w:rsidRDefault="00C74E79" w:rsidP="00C74E79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0B66DB47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28 (31.8) </w:t>
            </w:r>
          </w:p>
          <w:p w14:paraId="03F6F75B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5 (5.7) </w:t>
            </w:r>
          </w:p>
          <w:p w14:paraId="347C1941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13 (14.8) </w:t>
            </w:r>
          </w:p>
          <w:p w14:paraId="17E19920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2 (2.3) </w:t>
            </w:r>
          </w:p>
          <w:p w14:paraId="44BC112E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10 (11.4) </w:t>
            </w:r>
          </w:p>
          <w:p w14:paraId="7DEBE028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7 (8.0) </w:t>
            </w:r>
          </w:p>
          <w:p w14:paraId="5D03658D" w14:textId="77777777" w:rsidR="00721355" w:rsidRPr="00964DAA" w:rsidRDefault="00C74E79" w:rsidP="00C74E79">
            <w:pPr>
              <w:jc w:val="center"/>
              <w:rPr>
                <w:rStyle w:val="SubtleEmphasis"/>
                <w:rFonts w:cstheme="minorHAnsi"/>
                <w:b w:val="0"/>
                <w:i w:val="0"/>
                <w:iCs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iCs w:val="0"/>
                <w:color w:val="auto"/>
                <w:sz w:val="18"/>
                <w:szCs w:val="18"/>
              </w:rPr>
              <w:t>7 (8.0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665BB859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82</w:t>
            </w:r>
            <w:r w:rsidRPr="00964DAA">
              <w:rPr>
                <w:rFonts w:cstheme="minorHAnsi"/>
                <w:color w:val="auto"/>
                <w:sz w:val="18"/>
                <w:szCs w:val="18"/>
              </w:rPr>
              <w:t xml:space="preserve">±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.8</w:t>
            </w:r>
          </w:p>
          <w:p w14:paraId="67BC1E46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89 (50.9)</w:t>
            </w:r>
          </w:p>
          <w:p w14:paraId="36E24B82" w14:textId="77777777" w:rsidR="00721355" w:rsidRPr="00964DAA" w:rsidRDefault="00215A0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7.4</w:t>
            </w:r>
            <w:r w:rsidR="00721355" w:rsidRPr="00964DAA">
              <w:rPr>
                <w:rFonts w:cstheme="minorHAnsi"/>
                <w:color w:val="auto"/>
                <w:sz w:val="18"/>
                <w:szCs w:val="18"/>
              </w:rPr>
              <w:t xml:space="preserve"> ±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.9</w:t>
            </w:r>
          </w:p>
          <w:p w14:paraId="2277792B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21 (69.1)</w:t>
            </w:r>
          </w:p>
          <w:p w14:paraId="5C703046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56F8DC79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242EEF24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4 (25.1)</w:t>
            </w:r>
          </w:p>
          <w:p w14:paraId="3799021C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49 (85.1)</w:t>
            </w:r>
          </w:p>
          <w:p w14:paraId="03F2B156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4 (36.6)</w:t>
            </w:r>
          </w:p>
          <w:p w14:paraId="1089D675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11 (63.4)</w:t>
            </w:r>
          </w:p>
          <w:p w14:paraId="12F51269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05 (60.0)</w:t>
            </w:r>
          </w:p>
          <w:p w14:paraId="5ECFF9B2" w14:textId="77777777" w:rsidR="00721355" w:rsidRPr="00964DAA" w:rsidRDefault="00DA2C12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80 (45.7)</w:t>
            </w:r>
          </w:p>
          <w:p w14:paraId="6BAAFA4D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1951579B" w14:textId="77777777" w:rsidR="00DA2C12" w:rsidRPr="00964DAA" w:rsidRDefault="00DA2C12" w:rsidP="00DA2C12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609AA40E" w14:textId="77777777" w:rsidR="00721355" w:rsidRPr="00964DAA" w:rsidRDefault="00DA2C12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.5 (1.4-1.7)</w:t>
            </w:r>
          </w:p>
          <w:p w14:paraId="2794A99E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5.9 (51.8-60.0) 58.9 (53.9-63.9)</w:t>
            </w:r>
          </w:p>
          <w:p w14:paraId="0D3BE7E5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9 (0.8-1.2)</w:t>
            </w:r>
          </w:p>
          <w:p w14:paraId="4E3BF955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2.1 (11.8-12.3)</w:t>
            </w:r>
          </w:p>
          <w:p w14:paraId="6DD9141C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669 (3265-8074)</w:t>
            </w:r>
          </w:p>
          <w:p w14:paraId="3BE55508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3.7 (15-122.4)</w:t>
            </w:r>
          </w:p>
          <w:p w14:paraId="67FBEC3F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46A30CA5" w14:textId="77777777" w:rsidR="00721355" w:rsidRPr="00964DAA" w:rsidRDefault="00721355" w:rsidP="00973D25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7828F506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128 (73.1) </w:t>
            </w:r>
          </w:p>
          <w:p w14:paraId="564CD446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12 (6.9) </w:t>
            </w:r>
          </w:p>
          <w:p w14:paraId="5C786D40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37 (21.1) </w:t>
            </w:r>
          </w:p>
          <w:p w14:paraId="130418B4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8 (4.6) </w:t>
            </w:r>
          </w:p>
          <w:p w14:paraId="1F346CD0" w14:textId="77777777" w:rsidR="00C74E79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22 (12.6) </w:t>
            </w:r>
          </w:p>
          <w:p w14:paraId="393F1C9D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11 (6.3) </w:t>
            </w:r>
          </w:p>
          <w:p w14:paraId="45397D97" w14:textId="77777777" w:rsidR="00721355" w:rsidRPr="00964DAA" w:rsidRDefault="00C74E79" w:rsidP="00C74E79">
            <w:pPr>
              <w:jc w:val="center"/>
              <w:rPr>
                <w:rStyle w:val="SubtleEmphasis"/>
                <w:rFonts w:cstheme="minorHAnsi"/>
                <w:b w:val="0"/>
                <w:i w:val="0"/>
                <w:iCs w:val="0"/>
                <w:color w:val="auto"/>
                <w:sz w:val="18"/>
                <w:szCs w:val="18"/>
              </w:rPr>
            </w:pPr>
            <w:r w:rsidRPr="00964DAA">
              <w:rPr>
                <w:rStyle w:val="SubtleEmphasis"/>
                <w:rFonts w:cstheme="minorHAnsi"/>
                <w:b w:val="0"/>
                <w:i w:val="0"/>
                <w:iCs w:val="0"/>
                <w:color w:val="auto"/>
                <w:sz w:val="18"/>
                <w:szCs w:val="18"/>
              </w:rPr>
              <w:t>10 (5.7)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4993D96E" w14:textId="77777777" w:rsidR="00721355" w:rsidRPr="00964DAA" w:rsidRDefault="00721355" w:rsidP="00C74E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4809270E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81</w:t>
            </w:r>
            <w:r w:rsidRPr="00964DAA">
              <w:rPr>
                <w:rFonts w:cstheme="minorHAnsi"/>
                <w:color w:val="auto"/>
                <w:sz w:val="18"/>
                <w:szCs w:val="18"/>
              </w:rPr>
              <w:t xml:space="preserve">±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.0</w:t>
            </w:r>
          </w:p>
          <w:p w14:paraId="222C129D" w14:textId="77777777" w:rsidR="00721355" w:rsidRPr="00964DAA" w:rsidRDefault="00510AB4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3 (56.9)</w:t>
            </w:r>
          </w:p>
          <w:p w14:paraId="0FD2D24D" w14:textId="77777777" w:rsidR="00215A05" w:rsidRPr="00964DAA" w:rsidRDefault="00215A05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6.1</w:t>
            </w:r>
            <w:r w:rsidRPr="00964DAA">
              <w:rPr>
                <w:rFonts w:cstheme="minorHAnsi"/>
                <w:color w:val="auto"/>
                <w:sz w:val="18"/>
                <w:szCs w:val="18"/>
              </w:rPr>
              <w:t xml:space="preserve"> ± </w:t>
            </w: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.3</w:t>
            </w:r>
          </w:p>
          <w:p w14:paraId="25DA8F78" w14:textId="77777777" w:rsidR="00215A05" w:rsidRPr="00964DAA" w:rsidRDefault="00510AB4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1 (70.7)</w:t>
            </w:r>
          </w:p>
          <w:p w14:paraId="4CBEAA9C" w14:textId="77777777" w:rsidR="00C74E79" w:rsidRPr="00964DAA" w:rsidRDefault="00C74E79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49A40F78" w14:textId="77777777" w:rsidR="00215A05" w:rsidRPr="00964DAA" w:rsidRDefault="00215A05" w:rsidP="00215A05">
            <w:pPr>
              <w:jc w:val="center"/>
              <w:rPr>
                <w:rFonts w:cstheme="minorHAnsi"/>
                <w:color w:val="auto"/>
                <w:sz w:val="18"/>
                <w:szCs w:val="18"/>
              </w:rPr>
            </w:pPr>
          </w:p>
          <w:p w14:paraId="35F23E8B" w14:textId="77777777" w:rsidR="00510AB4" w:rsidRPr="00964DAA" w:rsidRDefault="00510AB4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1 (19.0)</w:t>
            </w:r>
          </w:p>
          <w:p w14:paraId="29562D12" w14:textId="77777777" w:rsidR="00510AB4" w:rsidRPr="00964DAA" w:rsidRDefault="00510AB4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4 (75.9)</w:t>
            </w:r>
          </w:p>
          <w:p w14:paraId="6A0BC575" w14:textId="77777777" w:rsidR="00510AB4" w:rsidRPr="00964DAA" w:rsidRDefault="00510AB4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9 (32.8)</w:t>
            </w:r>
          </w:p>
          <w:p w14:paraId="60A30300" w14:textId="77777777" w:rsidR="00510AB4" w:rsidRPr="00964DAA" w:rsidRDefault="00510AB4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44 (75.9)</w:t>
            </w:r>
          </w:p>
          <w:p w14:paraId="68B70D9C" w14:textId="77777777" w:rsidR="00DA2C12" w:rsidRPr="00964DAA" w:rsidRDefault="00DA2C12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4 (58.6)</w:t>
            </w:r>
          </w:p>
          <w:p w14:paraId="5192081E" w14:textId="77777777" w:rsidR="00DA2C12" w:rsidRPr="00964DAA" w:rsidRDefault="00DA2C12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0 (34.5)</w:t>
            </w:r>
          </w:p>
          <w:p w14:paraId="6A4E36B2" w14:textId="77777777" w:rsidR="00DA2C12" w:rsidRPr="00964DAA" w:rsidRDefault="00DA2C12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559535A9" w14:textId="77777777" w:rsidR="00DA2C12" w:rsidRPr="00964DAA" w:rsidRDefault="00DA2C12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58387CEB" w14:textId="77777777" w:rsidR="00DA2C12" w:rsidRPr="00964DAA" w:rsidRDefault="00DA2C12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.5 (1.2-1.8)</w:t>
            </w:r>
          </w:p>
          <w:p w14:paraId="0A1D2C20" w14:textId="77777777" w:rsidR="00C74E79" w:rsidRPr="00964DAA" w:rsidRDefault="00C74E79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3.6 (47.9-59.1)</w:t>
            </w:r>
          </w:p>
          <w:p w14:paraId="1C32788E" w14:textId="77777777" w:rsidR="00C74E79" w:rsidRPr="00964DAA" w:rsidRDefault="00C74E79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1.4 (54.5-68.2)</w:t>
            </w:r>
          </w:p>
          <w:p w14:paraId="5747AA83" w14:textId="77777777" w:rsidR="00C74E79" w:rsidRPr="00964DAA" w:rsidRDefault="00C74E79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.6 (0.5-2.6)</w:t>
            </w:r>
          </w:p>
          <w:p w14:paraId="73655601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2.2 (11.8-12.6)</w:t>
            </w:r>
          </w:p>
          <w:p w14:paraId="11A14C38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5769 (10050-31642)</w:t>
            </w:r>
          </w:p>
          <w:p w14:paraId="73F5AA87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9.2 (39.2-39.2)</w:t>
            </w:r>
          </w:p>
          <w:p w14:paraId="329BE100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21137C77" w14:textId="77777777" w:rsidR="00C74E79" w:rsidRPr="00964DAA" w:rsidRDefault="00C74E79" w:rsidP="00973D25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</w:p>
          <w:p w14:paraId="039AB54E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7 (36.8)</w:t>
            </w:r>
          </w:p>
          <w:p w14:paraId="612A1D2B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 (8.6)</w:t>
            </w:r>
          </w:p>
          <w:p w14:paraId="27ADDE6D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1 (19.0)</w:t>
            </w:r>
          </w:p>
          <w:p w14:paraId="543AD356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 (1.7)</w:t>
            </w:r>
          </w:p>
          <w:p w14:paraId="6FCA7EFA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 (5.2)</w:t>
            </w:r>
          </w:p>
          <w:p w14:paraId="46763CDF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 (10.3)</w:t>
            </w:r>
          </w:p>
          <w:p w14:paraId="410A212F" w14:textId="77777777" w:rsidR="00C74E79" w:rsidRPr="00964DAA" w:rsidRDefault="00C74E79" w:rsidP="00C74E79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 (8.6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CA7F0AD" w14:textId="77777777" w:rsidR="00721355" w:rsidRPr="00964DAA" w:rsidRDefault="00215A0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191</w:t>
            </w:r>
          </w:p>
          <w:p w14:paraId="11C8E635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&lt;0.001</w:t>
            </w:r>
          </w:p>
          <w:p w14:paraId="63342C0F" w14:textId="77777777" w:rsidR="00721355" w:rsidRPr="00964DAA" w:rsidRDefault="00215A0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337</w:t>
            </w:r>
          </w:p>
          <w:p w14:paraId="638B2D1D" w14:textId="77777777" w:rsidR="00721355" w:rsidRPr="00964DAA" w:rsidRDefault="00510AB4" w:rsidP="00215A0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984</w:t>
            </w:r>
          </w:p>
          <w:p w14:paraId="6D4EA06D" w14:textId="77777777" w:rsidR="00C74E79" w:rsidRPr="00964DAA" w:rsidRDefault="00C74E79" w:rsidP="00215A05">
            <w:pPr>
              <w:jc w:val="center"/>
              <w:rPr>
                <w:rStyle w:val="SubtleEmphasis"/>
                <w:rFonts w:cstheme="minorHAnsi"/>
                <w:b w:val="0"/>
                <w:i w:val="0"/>
                <w:iCs w:val="0"/>
                <w:color w:val="auto"/>
                <w:sz w:val="18"/>
                <w:szCs w:val="18"/>
              </w:rPr>
            </w:pPr>
          </w:p>
          <w:p w14:paraId="7C6D6F34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0D50169B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</w:t>
            </w:r>
            <w:r w:rsidR="00510AB4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.815</w:t>
            </w:r>
          </w:p>
          <w:p w14:paraId="547FDD66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510AB4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17</w:t>
            </w:r>
          </w:p>
          <w:p w14:paraId="485D6886" w14:textId="77777777" w:rsidR="00721355" w:rsidRPr="00964DAA" w:rsidRDefault="00510AB4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852</w:t>
            </w:r>
          </w:p>
          <w:p w14:paraId="427FA7AF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1</w:t>
            </w:r>
            <w:r w:rsidR="00510AB4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35</w:t>
            </w:r>
          </w:p>
          <w:p w14:paraId="3650B798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</w:t>
            </w:r>
            <w:r w:rsidR="00DA2C12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.935</w:t>
            </w:r>
          </w:p>
          <w:p w14:paraId="51A025F3" w14:textId="77777777" w:rsidR="00721355" w:rsidRPr="00964DAA" w:rsidRDefault="00DA2C12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455</w:t>
            </w:r>
          </w:p>
          <w:p w14:paraId="07DCAC0E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37C14138" w14:textId="77777777" w:rsidR="00721355" w:rsidRPr="00964DAA" w:rsidRDefault="00721355" w:rsidP="00DA2C12">
            <w:pPr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0BEFDAA9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DA2C12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884</w:t>
            </w:r>
          </w:p>
          <w:p w14:paraId="0BA44CA8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836</w:t>
            </w:r>
          </w:p>
          <w:p w14:paraId="391D728B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C74E79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120</w:t>
            </w:r>
          </w:p>
          <w:p w14:paraId="39C00A19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010</w:t>
            </w:r>
          </w:p>
          <w:p w14:paraId="1750457D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0</w:t>
            </w:r>
            <w:r w:rsidR="00C74E79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4</w:t>
            </w:r>
          </w:p>
          <w:p w14:paraId="7D868F2B" w14:textId="77777777" w:rsidR="00C74E79" w:rsidRPr="00964DAA" w:rsidRDefault="00C74E79" w:rsidP="00C74E79">
            <w:pPr>
              <w:jc w:val="center"/>
              <w:rPr>
                <w:rStyle w:val="SubtleEmphasis"/>
                <w:rFonts w:cstheme="minorHAnsi"/>
                <w:b w:val="0"/>
                <w:i w:val="0"/>
                <w:iCs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003</w:t>
            </w:r>
          </w:p>
          <w:p w14:paraId="2E2F5EC1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C74E79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692</w:t>
            </w:r>
          </w:p>
          <w:p w14:paraId="6A52EEF2" w14:textId="77777777" w:rsidR="00721355" w:rsidRPr="00964DAA" w:rsidRDefault="00721355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0AA5BC25" w14:textId="77777777" w:rsidR="00721355" w:rsidRPr="00964DAA" w:rsidRDefault="00721355" w:rsidP="00C74E79">
            <w:pPr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</w:p>
          <w:p w14:paraId="132F7F15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&lt;0.001</w:t>
            </w:r>
          </w:p>
          <w:p w14:paraId="202AFF7B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218</w:t>
            </w:r>
          </w:p>
          <w:p w14:paraId="2C97C3AA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C74E79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35</w:t>
            </w:r>
          </w:p>
          <w:p w14:paraId="553A0A27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C74E79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515</w:t>
            </w:r>
          </w:p>
          <w:p w14:paraId="2EA45941" w14:textId="77777777" w:rsidR="00721355" w:rsidRPr="00964DAA" w:rsidRDefault="00721355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</w:t>
            </w:r>
            <w:r w:rsidR="00C74E79"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200</w:t>
            </w:r>
          </w:p>
          <w:p w14:paraId="7200D958" w14:textId="77777777" w:rsidR="00721355" w:rsidRPr="00964DAA" w:rsidRDefault="00C74E79" w:rsidP="00721355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783</w:t>
            </w:r>
          </w:p>
          <w:p w14:paraId="259EF0CB" w14:textId="77777777" w:rsidR="00721355" w:rsidRPr="00964DAA" w:rsidRDefault="00C74E79" w:rsidP="00721355">
            <w:pPr>
              <w:jc w:val="center"/>
              <w:rPr>
                <w:rStyle w:val="SubtleEmphasis"/>
                <w:rFonts w:cstheme="minorHAnsi"/>
                <w:b w:val="0"/>
                <w:i w:val="0"/>
                <w:color w:val="auto"/>
                <w:sz w:val="18"/>
                <w:szCs w:val="18"/>
              </w:rPr>
            </w:pPr>
            <w:r w:rsidRPr="00964DAA">
              <w:rPr>
                <w:rFonts w:cstheme="minorHAnsi"/>
                <w:b w:val="0"/>
                <w:color w:val="auto"/>
                <w:sz w:val="18"/>
                <w:szCs w:val="18"/>
              </w:rPr>
              <w:t>0.527</w:t>
            </w:r>
          </w:p>
        </w:tc>
      </w:tr>
    </w:tbl>
    <w:p w14:paraId="53877608" w14:textId="462DD60F" w:rsidR="00721355" w:rsidRDefault="00C74E79" w:rsidP="00721355">
      <w:pPr>
        <w:jc w:val="both"/>
        <w:rPr>
          <w:rFonts w:cstheme="minorHAnsi"/>
          <w:sz w:val="20"/>
          <w:szCs w:val="20"/>
          <w:lang w:val="en-US"/>
        </w:rPr>
      </w:pPr>
      <w:r w:rsidRPr="00CA0B45">
        <w:rPr>
          <w:rFonts w:cstheme="minorHAnsi"/>
          <w:sz w:val="20"/>
          <w:szCs w:val="20"/>
          <w:lang w:val="en-US"/>
        </w:rPr>
        <w:t>Table S</w:t>
      </w:r>
      <w:r w:rsidR="00F74C02">
        <w:rPr>
          <w:rFonts w:cstheme="minorHAnsi"/>
          <w:sz w:val="20"/>
          <w:szCs w:val="20"/>
          <w:lang w:val="en-US"/>
        </w:rPr>
        <w:t xml:space="preserve">1: </w:t>
      </w:r>
      <w:r w:rsidR="00721355" w:rsidRPr="00CA0B45">
        <w:rPr>
          <w:rFonts w:cstheme="minorHAnsi"/>
          <w:sz w:val="20"/>
          <w:szCs w:val="20"/>
          <w:lang w:val="en-US"/>
        </w:rPr>
        <w:t xml:space="preserve">Baseline clinical characteristics in </w:t>
      </w:r>
      <w:r w:rsidRPr="00CA0B45">
        <w:rPr>
          <w:rFonts w:cstheme="minorHAnsi"/>
          <w:sz w:val="20"/>
          <w:szCs w:val="20"/>
          <w:lang w:val="en-US"/>
        </w:rPr>
        <w:t xml:space="preserve">subgroups: </w:t>
      </w:r>
      <w:r w:rsidR="00721355" w:rsidRPr="00CA0B45">
        <w:rPr>
          <w:rFonts w:cstheme="minorHAnsi"/>
          <w:sz w:val="20"/>
          <w:szCs w:val="20"/>
          <w:lang w:val="en-US"/>
        </w:rPr>
        <w:t>patients with preserved (&gt;50%) and reduced (≤50%) LVEF</w:t>
      </w:r>
      <w:r w:rsidR="00796362" w:rsidRPr="00CA0B45">
        <w:rPr>
          <w:rFonts w:cstheme="minorHAnsi"/>
          <w:sz w:val="20"/>
          <w:szCs w:val="20"/>
          <w:lang w:val="en-US"/>
        </w:rPr>
        <w:t xml:space="preserve"> and</w:t>
      </w:r>
      <w:r w:rsidRPr="00CA0B45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CA0B45">
        <w:rPr>
          <w:rFonts w:cstheme="minorHAnsi"/>
          <w:sz w:val="20"/>
          <w:szCs w:val="20"/>
          <w:lang w:val="en-US"/>
        </w:rPr>
        <w:t>transfemoral</w:t>
      </w:r>
      <w:proofErr w:type="spellEnd"/>
      <w:r w:rsidRPr="00CA0B45">
        <w:rPr>
          <w:rFonts w:cstheme="minorHAnsi"/>
          <w:sz w:val="20"/>
          <w:szCs w:val="20"/>
          <w:lang w:val="en-US"/>
        </w:rPr>
        <w:t xml:space="preserve"> (TF) or </w:t>
      </w:r>
      <w:proofErr w:type="spellStart"/>
      <w:r w:rsidRPr="00CA0B45">
        <w:rPr>
          <w:rFonts w:cstheme="minorHAnsi"/>
          <w:sz w:val="20"/>
          <w:szCs w:val="20"/>
          <w:lang w:val="en-US"/>
        </w:rPr>
        <w:t>transapical</w:t>
      </w:r>
      <w:proofErr w:type="spellEnd"/>
      <w:r w:rsidRPr="00CA0B45">
        <w:rPr>
          <w:rFonts w:cstheme="minorHAnsi"/>
          <w:sz w:val="20"/>
          <w:szCs w:val="20"/>
          <w:lang w:val="en-US"/>
        </w:rPr>
        <w:t xml:space="preserve"> (TA) approach</w:t>
      </w:r>
      <w:r w:rsidR="00721355" w:rsidRPr="00CA0B45">
        <w:rPr>
          <w:rFonts w:cstheme="minorHAnsi"/>
          <w:sz w:val="20"/>
          <w:szCs w:val="20"/>
          <w:lang w:val="en-US"/>
        </w:rPr>
        <w:t xml:space="preserve">. </w:t>
      </w:r>
      <w:r w:rsidR="00721355" w:rsidRPr="00964DAA">
        <w:rPr>
          <w:rFonts w:cstheme="minorHAnsi"/>
          <w:sz w:val="20"/>
          <w:szCs w:val="20"/>
          <w:lang w:val="en-US"/>
        </w:rPr>
        <w:t>Total number and (%)</w:t>
      </w:r>
      <w:r w:rsidR="00964DAA">
        <w:rPr>
          <w:rFonts w:cstheme="minorHAnsi"/>
          <w:sz w:val="20"/>
          <w:szCs w:val="20"/>
          <w:lang w:val="en-US"/>
        </w:rPr>
        <w:t xml:space="preserve"> or median with (interquartile range).</w:t>
      </w:r>
    </w:p>
    <w:p w14:paraId="15BB5F37" w14:textId="0F0AB0FB" w:rsidR="00964DAA" w:rsidRPr="001C5917" w:rsidRDefault="00964DAA" w:rsidP="00721355">
      <w:pPr>
        <w:jc w:val="both"/>
        <w:rPr>
          <w:rFonts w:cstheme="minorHAnsi"/>
          <w:sz w:val="18"/>
          <w:szCs w:val="18"/>
          <w:lang w:val="en-US"/>
        </w:rPr>
      </w:pPr>
      <w:r w:rsidRPr="001C5917">
        <w:rPr>
          <w:rFonts w:cstheme="minorHAnsi"/>
          <w:sz w:val="18"/>
          <w:szCs w:val="18"/>
          <w:lang w:val="en-US"/>
        </w:rPr>
        <w:t xml:space="preserve">BMI, body mass index; </w:t>
      </w:r>
      <w:proofErr w:type="spellStart"/>
      <w:r w:rsidRPr="001C5917">
        <w:rPr>
          <w:rFonts w:cstheme="minorHAnsi"/>
          <w:sz w:val="18"/>
          <w:szCs w:val="18"/>
          <w:lang w:val="en-US"/>
        </w:rPr>
        <w:t>eGFR</w:t>
      </w:r>
      <w:proofErr w:type="spellEnd"/>
      <w:r w:rsidRPr="001C5917">
        <w:rPr>
          <w:rFonts w:cstheme="minorHAnsi"/>
          <w:sz w:val="18"/>
          <w:szCs w:val="18"/>
          <w:lang w:val="en-US"/>
        </w:rPr>
        <w:t>, estimated glomerular filtration rate; LBBB, Left bundle branch block;</w:t>
      </w:r>
      <w:r w:rsidR="001C5917" w:rsidRPr="001C5917">
        <w:rPr>
          <w:rFonts w:cstheme="minorHAnsi"/>
          <w:sz w:val="18"/>
          <w:szCs w:val="18"/>
          <w:lang w:val="en-US"/>
        </w:rPr>
        <w:t xml:space="preserve"> </w:t>
      </w:r>
      <w:r w:rsidRPr="001C5917">
        <w:rPr>
          <w:rFonts w:cstheme="minorHAnsi"/>
          <w:sz w:val="18"/>
          <w:szCs w:val="18"/>
          <w:lang w:val="en-US"/>
        </w:rPr>
        <w:t>NYHA, New York Heart Association</w:t>
      </w:r>
      <w:r w:rsidR="001C5917" w:rsidRPr="001C5917">
        <w:rPr>
          <w:rFonts w:cstheme="minorHAnsi"/>
          <w:sz w:val="18"/>
          <w:szCs w:val="18"/>
          <w:lang w:val="en-US"/>
        </w:rPr>
        <w:t xml:space="preserve">. </w:t>
      </w:r>
    </w:p>
    <w:bookmarkEnd w:id="0"/>
    <w:p w14:paraId="0EC7E833" w14:textId="77777777" w:rsidR="009330C0" w:rsidRPr="00964DAA" w:rsidRDefault="009330C0" w:rsidP="00721355">
      <w:pPr>
        <w:jc w:val="both"/>
        <w:rPr>
          <w:rFonts w:cstheme="minorHAnsi"/>
          <w:sz w:val="20"/>
          <w:szCs w:val="20"/>
          <w:lang w:val="en-US"/>
        </w:rPr>
      </w:pPr>
    </w:p>
    <w:p w14:paraId="2623B775" w14:textId="1839CA6F" w:rsidR="003706C2" w:rsidRPr="003706C2" w:rsidRDefault="0036088D" w:rsidP="003706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50151773"/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24BC5AE" wp14:editId="60C6110A">
            <wp:extent cx="6715125" cy="3941254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9106" cy="3961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35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1"/>
        <w:gridCol w:w="1408"/>
        <w:gridCol w:w="1341"/>
        <w:gridCol w:w="1124"/>
        <w:gridCol w:w="1340"/>
        <w:gridCol w:w="1124"/>
        <w:gridCol w:w="1340"/>
        <w:gridCol w:w="1124"/>
        <w:gridCol w:w="1340"/>
        <w:gridCol w:w="1124"/>
      </w:tblGrid>
      <w:tr w:rsidR="003706C2" w:rsidRPr="003706C2" w14:paraId="4EC46270" w14:textId="77777777">
        <w:trPr>
          <w:cantSplit/>
        </w:trPr>
        <w:tc>
          <w:tcPr>
            <w:tcW w:w="135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1CF8E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28"/>
              </w:rPr>
            </w:pPr>
          </w:p>
        </w:tc>
      </w:tr>
      <w:tr w:rsidR="003706C2" w:rsidRPr="003706C2" w14:paraId="660C0DF7" w14:textId="77777777" w:rsidTr="003706C2">
        <w:trPr>
          <w:cantSplit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5F013316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28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1A902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6"/>
                <w:szCs w:val="24"/>
              </w:rPr>
            </w:pP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8D9FA5" w14:textId="38F4F4D5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&gt;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F</w:t>
            </w:r>
          </w:p>
        </w:tc>
        <w:tc>
          <w:tcPr>
            <w:tcW w:w="24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3268B0" w14:textId="28614F25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</w:t>
            </w:r>
            <w:r w:rsidR="00CA0B45">
              <w:rPr>
                <w:rFonts w:cstheme="minorHAnsi"/>
                <w:sz w:val="20"/>
                <w:szCs w:val="20"/>
              </w:rPr>
              <w:t>≤</w:t>
            </w:r>
            <w:r w:rsidRPr="003706C2">
              <w:rPr>
                <w:rFonts w:cstheme="minorHAnsi"/>
                <w:sz w:val="20"/>
                <w:szCs w:val="20"/>
              </w:rPr>
              <w:t>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F</w:t>
            </w:r>
          </w:p>
        </w:tc>
        <w:tc>
          <w:tcPr>
            <w:tcW w:w="24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E7096B" w14:textId="38260806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&gt;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A</w:t>
            </w:r>
          </w:p>
        </w:tc>
        <w:tc>
          <w:tcPr>
            <w:tcW w:w="24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6133C7" w14:textId="260E8FE5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</w:t>
            </w:r>
            <w:r w:rsidR="00CA0B45">
              <w:rPr>
                <w:rFonts w:cstheme="minorHAnsi"/>
                <w:sz w:val="20"/>
                <w:szCs w:val="20"/>
              </w:rPr>
              <w:t>≤</w:t>
            </w:r>
            <w:r w:rsidRPr="003706C2">
              <w:rPr>
                <w:rFonts w:cstheme="minorHAnsi"/>
                <w:sz w:val="20"/>
                <w:szCs w:val="20"/>
              </w:rPr>
              <w:t>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A</w:t>
            </w:r>
          </w:p>
        </w:tc>
      </w:tr>
      <w:tr w:rsidR="003706C2" w:rsidRPr="003706C2" w14:paraId="10C845DB" w14:textId="77777777" w:rsidTr="003706C2">
        <w:trPr>
          <w:cantSplit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7780B12B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24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9B9CE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  <w:vAlign w:val="bottom"/>
          </w:tcPr>
          <w:p w14:paraId="38F9DEFD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Chi-Quadrat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D9D9D9" w:themeFill="background1" w:themeFillShade="D9"/>
            <w:vAlign w:val="bottom"/>
          </w:tcPr>
          <w:p w14:paraId="64EC70DE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13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  <w:vAlign w:val="bottom"/>
          </w:tcPr>
          <w:p w14:paraId="5DB2D022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Chi-Quadrat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D9D9D9" w:themeFill="background1" w:themeFillShade="D9"/>
            <w:vAlign w:val="bottom"/>
          </w:tcPr>
          <w:p w14:paraId="2FE7A03D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13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  <w:vAlign w:val="bottom"/>
          </w:tcPr>
          <w:p w14:paraId="63FB0F9C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Chi-Quadrat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D9D9D9" w:themeFill="background1" w:themeFillShade="D9"/>
            <w:vAlign w:val="bottom"/>
          </w:tcPr>
          <w:p w14:paraId="3192D081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13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D9D9D9" w:themeFill="background1" w:themeFillShade="D9"/>
            <w:vAlign w:val="bottom"/>
          </w:tcPr>
          <w:p w14:paraId="6855AFDD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Chi-Quadrat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D9D9D9" w:themeFill="background1" w:themeFillShade="D9"/>
            <w:vAlign w:val="bottom"/>
          </w:tcPr>
          <w:p w14:paraId="3A48AAAB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Sig.</w:t>
            </w:r>
          </w:p>
        </w:tc>
      </w:tr>
      <w:tr w:rsidR="003706C2" w:rsidRPr="003706C2" w14:paraId="0208E253" w14:textId="77777777" w:rsidTr="003706C2">
        <w:trPr>
          <w:cantSplit/>
        </w:trPr>
        <w:tc>
          <w:tcPr>
            <w:tcW w:w="229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2C8CF7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og Rank (Mantel-Cox)</w:t>
            </w:r>
          </w:p>
        </w:tc>
        <w:tc>
          <w:tcPr>
            <w:tcW w:w="14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8D897" w14:textId="17B30322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&gt;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F</w:t>
            </w:r>
          </w:p>
        </w:tc>
        <w:tc>
          <w:tcPr>
            <w:tcW w:w="13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09F23F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89F291C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F90949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1,070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E627DD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301</w:t>
            </w:r>
          </w:p>
        </w:tc>
        <w:tc>
          <w:tcPr>
            <w:tcW w:w="13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9403F5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18,153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9688A18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&lt;,001</w:t>
            </w:r>
          </w:p>
        </w:tc>
        <w:tc>
          <w:tcPr>
            <w:tcW w:w="13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86AE7B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7,959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BE096E0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005</w:t>
            </w:r>
          </w:p>
        </w:tc>
      </w:tr>
      <w:tr w:rsidR="003706C2" w:rsidRPr="003706C2" w14:paraId="64B11AE6" w14:textId="77777777" w:rsidTr="003706C2">
        <w:trPr>
          <w:cantSplit/>
        </w:trPr>
        <w:tc>
          <w:tcPr>
            <w:tcW w:w="22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DF408D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C361E" w14:textId="498BF901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</w:t>
            </w:r>
            <w:r w:rsidR="00CA0B45">
              <w:rPr>
                <w:rFonts w:cstheme="minorHAnsi"/>
                <w:sz w:val="20"/>
                <w:szCs w:val="20"/>
              </w:rPr>
              <w:t>≤</w:t>
            </w:r>
            <w:r w:rsidRPr="003706C2">
              <w:rPr>
                <w:rFonts w:cstheme="minorHAnsi"/>
                <w:sz w:val="20"/>
                <w:szCs w:val="20"/>
              </w:rPr>
              <w:t>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F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750605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1,07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74E806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301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F611E8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119E87E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F90351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2,77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00F03A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096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0CA495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1,46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12B4DC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227</w:t>
            </w:r>
          </w:p>
        </w:tc>
      </w:tr>
      <w:tr w:rsidR="003706C2" w:rsidRPr="003706C2" w14:paraId="386580BF" w14:textId="77777777" w:rsidTr="003706C2">
        <w:trPr>
          <w:cantSplit/>
        </w:trPr>
        <w:tc>
          <w:tcPr>
            <w:tcW w:w="22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61C9DF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8A7024" w14:textId="19DC8A69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&gt;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A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FCDFEE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18,15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42798E9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&lt;,001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21E840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2,77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5D7D5A2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096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2BA7C0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9CF735A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890E40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00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2F47CD3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958</w:t>
            </w:r>
          </w:p>
        </w:tc>
      </w:tr>
      <w:tr w:rsidR="003706C2" w:rsidRPr="003706C2" w14:paraId="070A11B4" w14:textId="77777777" w:rsidTr="003706C2">
        <w:trPr>
          <w:cantSplit/>
        </w:trPr>
        <w:tc>
          <w:tcPr>
            <w:tcW w:w="22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08EDEA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9BEB45" w14:textId="3CB698F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3706C2">
              <w:rPr>
                <w:rFonts w:cstheme="minorHAnsi"/>
                <w:sz w:val="20"/>
                <w:szCs w:val="20"/>
              </w:rPr>
              <w:t>LVEF</w:t>
            </w:r>
            <w:r w:rsidR="00CA0B45">
              <w:rPr>
                <w:rFonts w:cstheme="minorHAnsi"/>
                <w:sz w:val="20"/>
                <w:szCs w:val="20"/>
              </w:rPr>
              <w:t>≤</w:t>
            </w:r>
            <w:r w:rsidRPr="003706C2">
              <w:rPr>
                <w:rFonts w:cstheme="minorHAnsi"/>
                <w:sz w:val="20"/>
                <w:szCs w:val="20"/>
              </w:rPr>
              <w:t>50</w:t>
            </w:r>
            <w:r w:rsidR="001C5917">
              <w:rPr>
                <w:rFonts w:cstheme="minorHAnsi"/>
                <w:sz w:val="20"/>
                <w:szCs w:val="20"/>
              </w:rPr>
              <w:t>%</w:t>
            </w:r>
            <w:r w:rsidRPr="003706C2">
              <w:rPr>
                <w:rFonts w:cstheme="minorHAnsi"/>
                <w:sz w:val="20"/>
                <w:szCs w:val="20"/>
              </w:rPr>
              <w:t>+TA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69D97EC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7,95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6DA1B1D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005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84F1456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1,46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CCBD0D3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227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2172797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00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1D5685C7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3706C2">
              <w:rPr>
                <w:rFonts w:cstheme="minorHAnsi"/>
                <w:color w:val="010205"/>
                <w:sz w:val="20"/>
                <w:szCs w:val="20"/>
              </w:rPr>
              <w:t>,958</w:t>
            </w:r>
          </w:p>
        </w:tc>
        <w:tc>
          <w:tcPr>
            <w:tcW w:w="13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B56E66E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6FD2DA35" w14:textId="77777777" w:rsidR="003706C2" w:rsidRPr="003706C2" w:rsidRDefault="003706C2" w:rsidP="003706C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855CFFA" w14:textId="77777777" w:rsidR="003706C2" w:rsidRDefault="003706C2" w:rsidP="00721355">
      <w:pPr>
        <w:jc w:val="both"/>
        <w:rPr>
          <w:rFonts w:cstheme="minorHAnsi"/>
          <w:sz w:val="20"/>
          <w:szCs w:val="20"/>
        </w:rPr>
      </w:pPr>
      <w:r w:rsidRPr="00CA0B45">
        <w:rPr>
          <w:rFonts w:cstheme="minorHAnsi"/>
          <w:sz w:val="20"/>
          <w:szCs w:val="20"/>
          <w:lang w:val="en-US"/>
        </w:rPr>
        <w:t xml:space="preserve">Figure S1: Survival in subgroups: patients with preserved (&gt;50%) and reduced (≤50%) LVEF and </w:t>
      </w:r>
      <w:proofErr w:type="spellStart"/>
      <w:r w:rsidRPr="00CA0B45">
        <w:rPr>
          <w:rFonts w:cstheme="minorHAnsi"/>
          <w:sz w:val="20"/>
          <w:szCs w:val="20"/>
          <w:lang w:val="en-US"/>
        </w:rPr>
        <w:t>transfemoral</w:t>
      </w:r>
      <w:proofErr w:type="spellEnd"/>
      <w:r w:rsidRPr="00CA0B45">
        <w:rPr>
          <w:rFonts w:cstheme="minorHAnsi"/>
          <w:sz w:val="20"/>
          <w:szCs w:val="20"/>
          <w:lang w:val="en-US"/>
        </w:rPr>
        <w:t xml:space="preserve"> (TF) or </w:t>
      </w:r>
      <w:proofErr w:type="spellStart"/>
      <w:r w:rsidRPr="00CA0B45">
        <w:rPr>
          <w:rFonts w:cstheme="minorHAnsi"/>
          <w:sz w:val="20"/>
          <w:szCs w:val="20"/>
          <w:lang w:val="en-US"/>
        </w:rPr>
        <w:t>transapical</w:t>
      </w:r>
      <w:proofErr w:type="spellEnd"/>
      <w:r w:rsidRPr="00CA0B45">
        <w:rPr>
          <w:rFonts w:cstheme="minorHAnsi"/>
          <w:sz w:val="20"/>
          <w:szCs w:val="20"/>
          <w:lang w:val="en-US"/>
        </w:rPr>
        <w:t xml:space="preserve"> (TA) approach. </w:t>
      </w:r>
      <w:r>
        <w:rPr>
          <w:rFonts w:cstheme="minorHAnsi"/>
          <w:sz w:val="20"/>
          <w:szCs w:val="20"/>
        </w:rPr>
        <w:t xml:space="preserve">Kaplan-Meier curves and corresponding Log Rank tests. </w:t>
      </w:r>
    </w:p>
    <w:tbl>
      <w:tblPr>
        <w:tblStyle w:val="LightShading-Accent1"/>
        <w:tblpPr w:leftFromText="141" w:rightFromText="141" w:vertAnchor="text" w:horzAnchor="margin" w:tblpXSpec="center" w:tblpY="-57"/>
        <w:tblW w:w="4914" w:type="pct"/>
        <w:tblLayout w:type="fixed"/>
        <w:tblLook w:val="0660" w:firstRow="1" w:lastRow="1" w:firstColumn="0" w:lastColumn="0" w:noHBand="1" w:noVBand="1"/>
      </w:tblPr>
      <w:tblGrid>
        <w:gridCol w:w="2410"/>
        <w:gridCol w:w="1705"/>
        <w:gridCol w:w="848"/>
        <w:gridCol w:w="1848"/>
        <w:gridCol w:w="845"/>
        <w:gridCol w:w="1988"/>
        <w:gridCol w:w="991"/>
        <w:gridCol w:w="1845"/>
        <w:gridCol w:w="1561"/>
      </w:tblGrid>
      <w:tr w:rsidR="009330C0" w:rsidRPr="00585D33" w14:paraId="0B82812D" w14:textId="77777777" w:rsidTr="003D4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7F187C63" w14:textId="77777777" w:rsidR="009330C0" w:rsidRPr="00585D33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bookmarkStart w:id="2" w:name="_Hlk150151801"/>
            <w:bookmarkEnd w:id="1"/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68E89C" w14:textId="77777777" w:rsidR="009330C0" w:rsidRDefault="009330C0" w:rsidP="009330C0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LVEF&gt;50%+TF</w:t>
            </w:r>
          </w:p>
          <w:p w14:paraId="78B0923E" w14:textId="77777777" w:rsidR="009330C0" w:rsidRPr="00585D33" w:rsidRDefault="009330C0" w:rsidP="009330C0">
            <w:pPr>
              <w:jc w:val="center"/>
              <w:rPr>
                <w:rFonts w:cstheme="minorHAnsi"/>
                <w:b w:val="0"/>
                <w:color w:val="auto"/>
                <w:szCs w:val="18"/>
              </w:rPr>
            </w:pPr>
            <w:r>
              <w:rPr>
                <w:b w:val="0"/>
                <w:color w:val="auto"/>
              </w:rPr>
              <w:t>N=297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8E7521B" w14:textId="77777777" w:rsidR="009330C0" w:rsidRPr="008E3432" w:rsidRDefault="009330C0" w:rsidP="009330C0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LVEF</w:t>
            </w:r>
            <w:r w:rsidRPr="008E3432">
              <w:rPr>
                <w:rFonts w:cstheme="minorHAnsi"/>
                <w:b w:val="0"/>
                <w:color w:val="auto"/>
              </w:rPr>
              <w:t>≤</w:t>
            </w:r>
            <w:r w:rsidRPr="008E3432">
              <w:rPr>
                <w:b w:val="0"/>
                <w:color w:val="auto"/>
              </w:rPr>
              <w:t>50%</w:t>
            </w:r>
            <w:r>
              <w:rPr>
                <w:b w:val="0"/>
                <w:color w:val="auto"/>
              </w:rPr>
              <w:t>+TF</w:t>
            </w:r>
          </w:p>
          <w:p w14:paraId="4D4599C5" w14:textId="77777777" w:rsidR="009330C0" w:rsidRPr="00585D33" w:rsidRDefault="009330C0" w:rsidP="009330C0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</w:rPr>
              <w:t>N=88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28EABE" w14:textId="77777777" w:rsidR="009330C0" w:rsidRPr="008E3432" w:rsidRDefault="009330C0" w:rsidP="009330C0">
            <w:pPr>
              <w:jc w:val="center"/>
              <w:rPr>
                <w:b w:val="0"/>
                <w:color w:val="auto"/>
              </w:rPr>
            </w:pPr>
            <w:r w:rsidRPr="008E3432">
              <w:rPr>
                <w:b w:val="0"/>
                <w:color w:val="auto"/>
              </w:rPr>
              <w:t>LVEF</w:t>
            </w:r>
            <w:r>
              <w:rPr>
                <w:rFonts w:cstheme="minorHAnsi"/>
                <w:b w:val="0"/>
                <w:color w:val="auto"/>
              </w:rPr>
              <w:t>&gt;</w:t>
            </w:r>
            <w:r w:rsidRPr="008E3432">
              <w:rPr>
                <w:b w:val="0"/>
                <w:color w:val="auto"/>
              </w:rPr>
              <w:t>50%</w:t>
            </w:r>
            <w:r>
              <w:rPr>
                <w:b w:val="0"/>
                <w:color w:val="auto"/>
              </w:rPr>
              <w:t>+TA</w:t>
            </w:r>
          </w:p>
          <w:p w14:paraId="76C23C22" w14:textId="77777777" w:rsidR="009330C0" w:rsidRPr="00585D33" w:rsidRDefault="009330C0" w:rsidP="009330C0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</w:rPr>
              <w:t>N=175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489DEA4" w14:textId="5554470C" w:rsidR="009330C0" w:rsidRPr="008E3432" w:rsidRDefault="009330C0" w:rsidP="009330C0">
            <w:pPr>
              <w:jc w:val="center"/>
              <w:rPr>
                <w:b w:val="0"/>
                <w:color w:val="auto"/>
              </w:rPr>
            </w:pPr>
            <w:r w:rsidRPr="008E3432">
              <w:rPr>
                <w:b w:val="0"/>
                <w:color w:val="auto"/>
              </w:rPr>
              <w:t>LVEF</w:t>
            </w:r>
            <w:r w:rsidR="001E255A">
              <w:rPr>
                <w:rFonts w:ascii="Calibri" w:hAnsi="Calibri" w:cs="Calibri"/>
                <w:b w:val="0"/>
                <w:color w:val="auto"/>
              </w:rPr>
              <w:t>≤</w:t>
            </w:r>
            <w:r w:rsidRPr="008E3432">
              <w:rPr>
                <w:b w:val="0"/>
                <w:color w:val="auto"/>
              </w:rPr>
              <w:t>50%</w:t>
            </w:r>
            <w:r>
              <w:rPr>
                <w:b w:val="0"/>
                <w:color w:val="auto"/>
              </w:rPr>
              <w:t>+TA</w:t>
            </w:r>
          </w:p>
          <w:p w14:paraId="082EEE8E" w14:textId="77777777" w:rsidR="009330C0" w:rsidRPr="00585D33" w:rsidRDefault="009330C0" w:rsidP="009330C0">
            <w:pPr>
              <w:jc w:val="center"/>
              <w:rPr>
                <w:rFonts w:cstheme="minorHAnsi"/>
                <w:b w:val="0"/>
                <w:color w:val="auto"/>
                <w:szCs w:val="18"/>
              </w:rPr>
            </w:pPr>
            <w:r>
              <w:rPr>
                <w:b w:val="0"/>
                <w:color w:val="auto"/>
              </w:rPr>
              <w:t>N=58</w:t>
            </w:r>
          </w:p>
        </w:tc>
      </w:tr>
      <w:tr w:rsidR="009A593E" w:rsidRPr="00585D33" w14:paraId="5F2A5B06" w14:textId="77777777" w:rsidTr="003D45C7"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8A248AE" w14:textId="77777777" w:rsidR="009330C0" w:rsidRPr="009330C0" w:rsidRDefault="009330C0" w:rsidP="009330C0">
            <w:pPr>
              <w:rPr>
                <w:rFonts w:cstheme="minorHAnsi"/>
                <w:color w:val="auto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4CB10ED" w14:textId="77777777" w:rsidR="009330C0" w:rsidRPr="009330C0" w:rsidRDefault="009330C0" w:rsidP="009330C0">
            <w:pPr>
              <w:jc w:val="center"/>
              <w:rPr>
                <w:rStyle w:val="SubtleEmphasis"/>
                <w:rFonts w:cstheme="minorHAnsi"/>
                <w:i w:val="0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554C82" w14:textId="77777777" w:rsidR="009330C0" w:rsidRPr="009330C0" w:rsidRDefault="009330C0" w:rsidP="009330C0">
            <w:pPr>
              <w:rPr>
                <w:rStyle w:val="SubtleEmphasis"/>
                <w:rFonts w:cstheme="minorHAnsi"/>
                <w:i w:val="0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64ED2B" w14:textId="77777777" w:rsidR="009330C0" w:rsidRPr="00585D33" w:rsidRDefault="009330C0" w:rsidP="009330C0">
            <w:pPr>
              <w:jc w:val="center"/>
              <w:rPr>
                <w:rStyle w:val="SubtleEmphasis"/>
                <w:rFonts w:cstheme="minorHAnsi"/>
                <w:i w:val="0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EB7194" w14:textId="77777777" w:rsidR="009330C0" w:rsidRPr="00DB2B4E" w:rsidRDefault="009330C0" w:rsidP="009330C0">
            <w:pPr>
              <w:jc w:val="center"/>
              <w:rPr>
                <w:rStyle w:val="SubtleEmphasis"/>
                <w:rFonts w:cstheme="minorHAnsi"/>
                <w:i w:val="0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70DDE9" w14:textId="77777777" w:rsidR="009330C0" w:rsidRPr="00DB2B4E" w:rsidRDefault="009330C0" w:rsidP="009330C0">
            <w:pPr>
              <w:jc w:val="center"/>
              <w:rPr>
                <w:rStyle w:val="SubtleEmphasis"/>
                <w:rFonts w:cstheme="minorHAnsi"/>
                <w:i w:val="0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FDEE64" w14:textId="77777777" w:rsidR="009330C0" w:rsidRPr="00585D33" w:rsidRDefault="009330C0" w:rsidP="009330C0">
            <w:pPr>
              <w:jc w:val="center"/>
              <w:rPr>
                <w:rStyle w:val="SubtleEmphasis"/>
                <w:rFonts w:cstheme="minorHAnsi"/>
                <w:i w:val="0"/>
                <w:color w:val="auto"/>
                <w:sz w:val="20"/>
                <w:szCs w:val="20"/>
              </w:rPr>
            </w:pPr>
            <w:r w:rsidRPr="00585D33">
              <w:rPr>
                <w:rFonts w:cstheme="minorHAnsi"/>
                <w:color w:val="auto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AF3563" w14:textId="77777777" w:rsidR="009330C0" w:rsidRPr="00585D33" w:rsidRDefault="009330C0" w:rsidP="009330C0">
            <w:pPr>
              <w:jc w:val="center"/>
              <w:rPr>
                <w:rFonts w:cstheme="minorHAnsi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A0069B" w14:textId="77777777" w:rsidR="009330C0" w:rsidRPr="00585D33" w:rsidRDefault="009330C0" w:rsidP="009330C0">
            <w:pPr>
              <w:jc w:val="center"/>
              <w:rPr>
                <w:rFonts w:cstheme="minorHAnsi"/>
                <w:color w:val="auto"/>
                <w:sz w:val="18"/>
                <w:szCs w:val="18"/>
              </w:rPr>
            </w:pPr>
            <w:r w:rsidRPr="009330C0">
              <w:rPr>
                <w:rFonts w:cstheme="minorHAnsi"/>
                <w:color w:val="auto"/>
                <w:sz w:val="20"/>
                <w:szCs w:val="20"/>
                <w:lang w:val="en-GB"/>
              </w:rPr>
              <w:t>P value</w:t>
            </w:r>
          </w:p>
        </w:tc>
      </w:tr>
      <w:tr w:rsidR="009330C0" w:rsidRPr="00DF1922" w14:paraId="2F7C9460" w14:textId="77777777" w:rsidTr="003D45C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2D28A" w14:textId="77777777" w:rsidR="002D6FFC" w:rsidRPr="00CA0B45" w:rsidRDefault="002D6FFC" w:rsidP="009330C0">
            <w:pPr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color w:val="auto"/>
                <w:sz w:val="18"/>
                <w:szCs w:val="18"/>
                <w:lang w:val="en-US"/>
              </w:rPr>
              <w:t>Univariate Cox Regression</w:t>
            </w:r>
          </w:p>
          <w:p w14:paraId="5C83DE69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Cardiac Sizes</w:t>
            </w:r>
          </w:p>
          <w:p w14:paraId="49F839BC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IVSd</w:t>
            </w:r>
            <w:proofErr w:type="spellEnd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mm)</w:t>
            </w:r>
          </w:p>
          <w:p w14:paraId="52CBC819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LAA (cm2)</w:t>
            </w:r>
          </w:p>
          <w:p w14:paraId="6EC84903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LAD (mm)</w:t>
            </w:r>
          </w:p>
          <w:p w14:paraId="14A5E171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LVMi</w:t>
            </w:r>
            <w:proofErr w:type="spellEnd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g/m2)</w:t>
            </w:r>
          </w:p>
          <w:p w14:paraId="3AC66E83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LVPWd</w:t>
            </w:r>
            <w:proofErr w:type="spellEnd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mm)</w:t>
            </w:r>
          </w:p>
          <w:p w14:paraId="698A75D9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RAA (cm2)</w:t>
            </w:r>
          </w:p>
          <w:p w14:paraId="7FD7F300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RVD_mid</w:t>
            </w:r>
            <w:proofErr w:type="spellEnd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mm)</w:t>
            </w:r>
          </w:p>
          <w:p w14:paraId="1A9239CB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Systolic function</w:t>
            </w:r>
          </w:p>
          <w:p w14:paraId="76BFDEB5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MAPSE lateral (mm)</w:t>
            </w:r>
          </w:p>
          <w:p w14:paraId="39CFCE46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MAPSE septal (mm)</w:t>
            </w:r>
          </w:p>
          <w:p w14:paraId="74292B78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 TAPSE (mm)</w:t>
            </w:r>
          </w:p>
          <w:p w14:paraId="6A7584D7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DD</w:t>
            </w:r>
          </w:p>
          <w:p w14:paraId="39761BD3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Moderate to severe vs. mild</w:t>
            </w:r>
          </w:p>
          <w:p w14:paraId="031640D4" w14:textId="77777777" w:rsidR="009330C0" w:rsidRPr="00DF1922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  </w:t>
            </w:r>
            <w:r w:rsidRPr="00DF1922">
              <w:rPr>
                <w:rFonts w:cstheme="minorHAnsi"/>
                <w:b w:val="0"/>
                <w:color w:val="auto"/>
                <w:sz w:val="18"/>
                <w:szCs w:val="18"/>
              </w:rPr>
              <w:t>Lateral E/E‘</w:t>
            </w:r>
          </w:p>
          <w:p w14:paraId="07C1A9F6" w14:textId="77777777" w:rsidR="009330C0" w:rsidRPr="00DF1922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DF1922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  Septal E/E‘</w:t>
            </w:r>
          </w:p>
          <w:p w14:paraId="2BA1E48A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DF1922">
              <w:rPr>
                <w:rFonts w:cstheme="minorHAnsi"/>
                <w:b w:val="0"/>
                <w:color w:val="auto"/>
                <w:sz w:val="18"/>
                <w:szCs w:val="18"/>
              </w:rPr>
              <w:t xml:space="preserve">   </w:t>
            </w:r>
            <w:proofErr w:type="spellStart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sPAP</w:t>
            </w:r>
            <w:proofErr w:type="spellEnd"/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 (mmHg)</w:t>
            </w:r>
          </w:p>
          <w:p w14:paraId="7CC94601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08F9B0C" w14:textId="77777777" w:rsidR="009330C0" w:rsidRPr="00CA0B45" w:rsidRDefault="009330C0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303BF533" w14:textId="77777777" w:rsidR="009330C0" w:rsidRPr="00CA0B45" w:rsidRDefault="002D6FFC" w:rsidP="009330C0">
            <w:pPr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color w:val="auto"/>
                <w:sz w:val="18"/>
                <w:szCs w:val="18"/>
                <w:lang w:val="en-US"/>
              </w:rPr>
              <w:t>Multivariate Cox Regression</w:t>
            </w:r>
          </w:p>
          <w:p w14:paraId="073A7734" w14:textId="77777777" w:rsidR="009330C0" w:rsidRPr="00CA0B45" w:rsidRDefault="003D45C7" w:rsidP="009330C0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 w:rsidRPr="00CA0B45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MAPSE septal (mm)</w:t>
            </w:r>
          </w:p>
          <w:p w14:paraId="68FBB8EA" w14:textId="77777777" w:rsidR="003D45C7" w:rsidRDefault="003D45C7" w:rsidP="009330C0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TAPSE (mm)</w:t>
            </w:r>
          </w:p>
          <w:p w14:paraId="1BF1DD99" w14:textId="77777777" w:rsidR="003D45C7" w:rsidRPr="00DF1922" w:rsidRDefault="003D45C7" w:rsidP="003D45C7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 w:rsidRPr="00DF1922">
              <w:rPr>
                <w:rFonts w:cstheme="minorHAnsi"/>
                <w:b w:val="0"/>
                <w:color w:val="auto"/>
                <w:sz w:val="18"/>
                <w:szCs w:val="18"/>
              </w:rPr>
              <w:t>Septal E/E‘</w:t>
            </w:r>
          </w:p>
          <w:p w14:paraId="28CF0256" w14:textId="77777777" w:rsidR="009330C0" w:rsidRPr="003D45C7" w:rsidRDefault="003D45C7" w:rsidP="003D45C7">
            <w:pPr>
              <w:rPr>
                <w:rFonts w:cstheme="minorHAnsi"/>
                <w:b w:val="0"/>
                <w:color w:val="auto"/>
                <w:sz w:val="18"/>
                <w:szCs w:val="18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</w:rPr>
              <w:t>sPAP (mmHg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28996939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20666A3A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14060798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71 (0.866-1. 089)</w:t>
            </w:r>
          </w:p>
          <w:p w14:paraId="465E0180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2 (0.989-1.055)</w:t>
            </w:r>
          </w:p>
          <w:p w14:paraId="1F6C5695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9 (0.993-1.066)</w:t>
            </w:r>
          </w:p>
          <w:p w14:paraId="1A4245C2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1 (0.994-1.008)</w:t>
            </w:r>
          </w:p>
          <w:p w14:paraId="7B7ADCB8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96 (0.894-1.110)</w:t>
            </w:r>
          </w:p>
          <w:p w14:paraId="3372765B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8 (0.982-1.055)</w:t>
            </w:r>
          </w:p>
          <w:p w14:paraId="4933501C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7 (0.969-1.047)</w:t>
            </w:r>
          </w:p>
          <w:p w14:paraId="50950DD9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1412935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89 (0.811-0.976)</w:t>
            </w:r>
          </w:p>
          <w:p w14:paraId="3BD694E5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03 (0.717-0.900)</w:t>
            </w:r>
          </w:p>
          <w:p w14:paraId="321AE957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38 (0.897-0.982)</w:t>
            </w:r>
          </w:p>
          <w:p w14:paraId="4D766CDF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33B7EAD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413 (0.913-2. 188)</w:t>
            </w:r>
          </w:p>
          <w:p w14:paraId="2C77A09E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7 (0.093-1.041)</w:t>
            </w:r>
          </w:p>
          <w:p w14:paraId="0459AB36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9 (1.00 8-1.049)</w:t>
            </w:r>
          </w:p>
          <w:p w14:paraId="7F09F9F9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6 (1.01 0-1.042)</w:t>
            </w:r>
          </w:p>
          <w:p w14:paraId="3CC7D0F9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8A8C2B0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D41B8CC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3D5B424D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52 (0.740-0.982)</w:t>
            </w:r>
          </w:p>
          <w:p w14:paraId="710B55CB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72 (0.919-1.028)</w:t>
            </w:r>
          </w:p>
          <w:p w14:paraId="5AE73412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7 (0.994-1.040)</w:t>
            </w:r>
          </w:p>
          <w:p w14:paraId="72C582F5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1 (1.004-1.039)</w:t>
            </w:r>
          </w:p>
          <w:p w14:paraId="1E3DEAD7" w14:textId="77777777" w:rsidR="009330C0" w:rsidRPr="00DF1922" w:rsidRDefault="009330C0" w:rsidP="003D45C7">
            <w:pP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FB11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31BAA786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60B98C2E" w14:textId="77777777" w:rsidR="009330C0" w:rsidRPr="00DF1922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21</w:t>
            </w:r>
          </w:p>
          <w:p w14:paraId="4943AC02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88</w:t>
            </w:r>
          </w:p>
          <w:p w14:paraId="442AA6C3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22</w:t>
            </w:r>
          </w:p>
          <w:p w14:paraId="334C5F1B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752</w:t>
            </w:r>
          </w:p>
          <w:p w14:paraId="13E9679A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46</w:t>
            </w:r>
          </w:p>
          <w:p w14:paraId="7C383BC9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340</w:t>
            </w:r>
          </w:p>
          <w:p w14:paraId="145A7ABE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723</w:t>
            </w:r>
          </w:p>
          <w:p w14:paraId="6E239413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65F4A0ED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13</w:t>
            </w:r>
          </w:p>
          <w:p w14:paraId="74CE8008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&lt; 0.001</w:t>
            </w:r>
          </w:p>
          <w:p w14:paraId="3112AE3D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06</w:t>
            </w:r>
          </w:p>
          <w:p w14:paraId="34B33367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9C7B6B5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21</w:t>
            </w:r>
          </w:p>
          <w:p w14:paraId="5DB911BF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68</w:t>
            </w:r>
          </w:p>
          <w:p w14:paraId="1FEABDFB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05</w:t>
            </w:r>
          </w:p>
          <w:p w14:paraId="0B8707C0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01</w:t>
            </w:r>
          </w:p>
          <w:p w14:paraId="564101C1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16ED1B03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21320A06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17B74A0B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27</w:t>
            </w:r>
          </w:p>
          <w:p w14:paraId="6DA054DF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318</w:t>
            </w:r>
          </w:p>
          <w:p w14:paraId="3AE4D6CA" w14:textId="77777777" w:rsidR="003D45C7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46</w:t>
            </w:r>
          </w:p>
          <w:p w14:paraId="7810CCE2" w14:textId="77777777" w:rsidR="003D45C7" w:rsidRPr="00DF1922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910193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0F62776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E54C984" w14:textId="77777777" w:rsidR="009330C0" w:rsidRPr="00DF1922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113 (0.908-1.334)</w:t>
            </w:r>
          </w:p>
          <w:p w14:paraId="65C372CA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44 (0.982-1.110)</w:t>
            </w:r>
          </w:p>
          <w:p w14:paraId="1617A52C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63 (0.999-1.131)</w:t>
            </w:r>
          </w:p>
          <w:p w14:paraId="24285124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99 (0.98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6-1.012)</w:t>
            </w:r>
          </w:p>
          <w:p w14:paraId="39BDA8D9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239 (0.96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2-1.597)</w:t>
            </w:r>
          </w:p>
          <w:p w14:paraId="3C034D59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61 (0.99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9-1.127)</w:t>
            </w:r>
          </w:p>
          <w:p w14:paraId="65BB11DE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4 (0.94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7-1.064)</w:t>
            </w:r>
          </w:p>
          <w:p w14:paraId="54A956E0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7F76B86C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119 (0.92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8-1.348)</w:t>
            </w:r>
          </w:p>
          <w:p w14:paraId="088DFA67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97 (0.67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-1.198)</w:t>
            </w:r>
          </w:p>
          <w:p w14:paraId="49CBFBF0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94 (0.92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5-1.067)</w:t>
            </w:r>
          </w:p>
          <w:p w14:paraId="318CFAB5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87AC767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677 (0.62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7-4.481)</w:t>
            </w:r>
          </w:p>
          <w:p w14:paraId="69405F21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6 (0.97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2-1.040)</w:t>
            </w:r>
          </w:p>
          <w:p w14:paraId="658E7557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6 (0.97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9-1.034)</w:t>
            </w:r>
          </w:p>
          <w:p w14:paraId="25386A37" w14:textId="77777777" w:rsidR="002D6FFC" w:rsidRPr="00DF1922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2 (0.97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6-1.028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9122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77F6DF7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3EAA6171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248</w:t>
            </w:r>
          </w:p>
          <w:p w14:paraId="2969038F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71</w:t>
            </w:r>
          </w:p>
          <w:p w14:paraId="3CBA557F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54</w:t>
            </w:r>
          </w:p>
          <w:p w14:paraId="536ECD17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58</w:t>
            </w:r>
          </w:p>
          <w:p w14:paraId="5CBED108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97</w:t>
            </w:r>
          </w:p>
          <w:p w14:paraId="1F660C68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56</w:t>
            </w:r>
          </w:p>
          <w:p w14:paraId="28F6A5DC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93</w:t>
            </w:r>
          </w:p>
          <w:p w14:paraId="1945A59E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1FEF56D2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239</w:t>
            </w:r>
          </w:p>
          <w:p w14:paraId="3BE28783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462</w:t>
            </w:r>
          </w:p>
          <w:p w14:paraId="7C758287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58</w:t>
            </w:r>
          </w:p>
          <w:p w14:paraId="431D825C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E1ECD13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303</w:t>
            </w:r>
          </w:p>
          <w:p w14:paraId="5EAE40F2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747</w:t>
            </w:r>
          </w:p>
          <w:p w14:paraId="5DFE6518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67</w:t>
            </w:r>
          </w:p>
          <w:p w14:paraId="03793A1D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72FB1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7AAD8C3D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6EE9F26C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6 (0.947-1.112)</w:t>
            </w:r>
          </w:p>
          <w:p w14:paraId="20061997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4 (0.999-1.050)</w:t>
            </w:r>
          </w:p>
          <w:p w14:paraId="25106F2D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1 (0.99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3-1.049)</w:t>
            </w:r>
          </w:p>
          <w:p w14:paraId="0285E978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0 (0.99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5-1. 005)</w:t>
            </w:r>
          </w:p>
          <w:p w14:paraId="665A4515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3 (0.93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-1.125)</w:t>
            </w:r>
          </w:p>
          <w:p w14:paraId="30192214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20 (0.99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7-1.043)</w:t>
            </w:r>
          </w:p>
          <w:p w14:paraId="4F3D35E0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 xml:space="preserve">1.016 </w:t>
            </w:r>
            <w:r w:rsidR="003D45C7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(0.98</w:t>
            </w: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5-1.048)</w:t>
            </w:r>
          </w:p>
          <w:p w14:paraId="7A48BFB1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3EEEA07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43 (0.86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8-1.025)</w:t>
            </w:r>
          </w:p>
          <w:p w14:paraId="0F94EAC8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63 (0.88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2-1.052)</w:t>
            </w:r>
          </w:p>
          <w:p w14:paraId="5EFFC522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65 (0.92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4-1.007)</w:t>
            </w:r>
          </w:p>
          <w:p w14:paraId="153A9853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3F25C02" w14:textId="77777777" w:rsidR="002D6FFC" w:rsidRDefault="005A2D68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323 (0.90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7-1.930)</w:t>
            </w:r>
          </w:p>
          <w:p w14:paraId="03C06084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84 (0.96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-1. 008)</w:t>
            </w:r>
          </w:p>
          <w:p w14:paraId="06436CBE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4 (0.98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5-1. 023)</w:t>
            </w:r>
          </w:p>
          <w:p w14:paraId="63AF5EC2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3 (1.00 0-1. 026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18FC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12725397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46FD8BBE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531</w:t>
            </w:r>
          </w:p>
          <w:p w14:paraId="07E6C13B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58</w:t>
            </w:r>
          </w:p>
          <w:p w14:paraId="3A8FB9AB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37</w:t>
            </w:r>
          </w:p>
          <w:p w14:paraId="36D2A8AB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81</w:t>
            </w:r>
          </w:p>
          <w:p w14:paraId="4A9D6FE7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43</w:t>
            </w:r>
          </w:p>
          <w:p w14:paraId="14DACB36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93</w:t>
            </w:r>
          </w:p>
          <w:p w14:paraId="28B28560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304</w:t>
            </w:r>
          </w:p>
          <w:p w14:paraId="63B37489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768AA29A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67</w:t>
            </w:r>
          </w:p>
          <w:p w14:paraId="3F8CF14C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408</w:t>
            </w:r>
          </w:p>
          <w:p w14:paraId="1D11B41F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03</w:t>
            </w:r>
          </w:p>
          <w:p w14:paraId="4B37D5FD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381924C0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46</w:t>
            </w:r>
          </w:p>
          <w:p w14:paraId="37A3AB6C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87</w:t>
            </w:r>
          </w:p>
          <w:p w14:paraId="1CF427A0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97</w:t>
            </w:r>
          </w:p>
          <w:p w14:paraId="5DA0F359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51</w:t>
            </w:r>
          </w:p>
          <w:p w14:paraId="02A48F74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1FFAC0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2BE39F00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6578828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65 (0.80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2-1.159)</w:t>
            </w:r>
          </w:p>
          <w:p w14:paraId="770F5978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07 (0.95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8-1.058)</w:t>
            </w:r>
          </w:p>
          <w:p w14:paraId="22E842DD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1 (0.95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6-1.060)</w:t>
            </w:r>
          </w:p>
          <w:p w14:paraId="4359CBE9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94 (0.98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4-1.003)</w:t>
            </w:r>
          </w:p>
          <w:p w14:paraId="66F08940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91 (0.81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4-1.208)</w:t>
            </w:r>
          </w:p>
          <w:p w14:paraId="34CE53C3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3 (0.95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5-1. 075)</w:t>
            </w:r>
          </w:p>
          <w:p w14:paraId="6A702ED0" w14:textId="77777777" w:rsidR="009330C0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89 (0.94</w:t>
            </w:r>
            <w:r w:rsidR="009330C0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4-1.035)</w:t>
            </w:r>
          </w:p>
          <w:p w14:paraId="6CC0CCA2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3B775258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73 (0.84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4-1.122)</w:t>
            </w:r>
          </w:p>
          <w:p w14:paraId="6B9EDE98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58 (0.71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-1.036)</w:t>
            </w:r>
          </w:p>
          <w:p w14:paraId="48CE6B3F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96 (0.81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3-0.988)</w:t>
            </w:r>
          </w:p>
          <w:p w14:paraId="31F53DCF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2850F396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52 (0.47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9-1.894)</w:t>
            </w:r>
          </w:p>
          <w:p w14:paraId="449D7C9C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06</w:t>
            </w:r>
            <w:r w:rsidR="003D45C7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7 (0.92</w:t>
            </w: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4-1.012)</w:t>
            </w:r>
          </w:p>
          <w:p w14:paraId="68C25292" w14:textId="77777777" w:rsidR="002D6FFC" w:rsidRDefault="003D45C7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1.011 (0.97</w:t>
            </w:r>
            <w:r w:rsidR="002D6FFC"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7-1.046)</w:t>
            </w:r>
          </w:p>
          <w:p w14:paraId="01E6AC72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94 (0.967-1.022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9723921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7E0664CE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56561E0C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701</w:t>
            </w:r>
          </w:p>
          <w:p w14:paraId="40CBA094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789</w:t>
            </w:r>
          </w:p>
          <w:p w14:paraId="5EDC2F05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44</w:t>
            </w:r>
          </w:p>
          <w:p w14:paraId="4004CA2D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78</w:t>
            </w:r>
          </w:p>
          <w:p w14:paraId="12CD07C0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931</w:t>
            </w:r>
          </w:p>
          <w:p w14:paraId="5EAF1DB3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58</w:t>
            </w:r>
          </w:p>
          <w:p w14:paraId="7F134AC5" w14:textId="77777777" w:rsidR="009330C0" w:rsidRDefault="009330C0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31</w:t>
            </w:r>
          </w:p>
          <w:p w14:paraId="2228533E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000E25C1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706</w:t>
            </w:r>
          </w:p>
          <w:p w14:paraId="39CB0161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11</w:t>
            </w:r>
          </w:p>
          <w:p w14:paraId="3C00BCC8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027</w:t>
            </w:r>
          </w:p>
          <w:p w14:paraId="03572445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</w:p>
          <w:p w14:paraId="411715DA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889</w:t>
            </w:r>
          </w:p>
          <w:p w14:paraId="2DAE1B2C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147</w:t>
            </w:r>
          </w:p>
          <w:p w14:paraId="0B552BB2" w14:textId="77777777" w:rsidR="002D6FFC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546</w:t>
            </w:r>
          </w:p>
          <w:p w14:paraId="5D7A14CB" w14:textId="77777777" w:rsidR="002D6FFC" w:rsidRPr="00DF1922" w:rsidRDefault="002D6FFC" w:rsidP="002D6FFC">
            <w:pPr>
              <w:jc w:val="center"/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color w:val="auto"/>
                <w:sz w:val="18"/>
                <w:szCs w:val="18"/>
                <w:lang w:val="en-US"/>
              </w:rPr>
              <w:t>0.657</w:t>
            </w:r>
          </w:p>
        </w:tc>
      </w:tr>
    </w:tbl>
    <w:p w14:paraId="410295D9" w14:textId="4A83E9B0" w:rsidR="001C5917" w:rsidRPr="001C5917" w:rsidRDefault="003D45C7" w:rsidP="001C5917">
      <w:pPr>
        <w:rPr>
          <w:rFonts w:cstheme="minorHAnsi"/>
          <w:sz w:val="20"/>
          <w:szCs w:val="20"/>
          <w:lang w:val="en-US"/>
        </w:rPr>
      </w:pPr>
      <w:r w:rsidRPr="00CA0B45">
        <w:rPr>
          <w:rFonts w:cstheme="minorHAnsi"/>
          <w:sz w:val="20"/>
          <w:szCs w:val="18"/>
          <w:lang w:val="en-US"/>
        </w:rPr>
        <w:t>Table S</w:t>
      </w:r>
      <w:r w:rsidR="00F74C02">
        <w:rPr>
          <w:rFonts w:cstheme="minorHAnsi"/>
          <w:sz w:val="20"/>
          <w:szCs w:val="18"/>
          <w:lang w:val="en-US"/>
        </w:rPr>
        <w:t>2</w:t>
      </w:r>
      <w:r w:rsidR="009330C0" w:rsidRPr="00CA0B45">
        <w:rPr>
          <w:rFonts w:cstheme="minorHAnsi"/>
          <w:sz w:val="20"/>
          <w:szCs w:val="18"/>
          <w:lang w:val="en-US"/>
        </w:rPr>
        <w:t>: Cox Regression</w:t>
      </w:r>
      <w:r w:rsidRPr="00CA0B45">
        <w:rPr>
          <w:rFonts w:cstheme="minorHAnsi"/>
          <w:sz w:val="20"/>
          <w:szCs w:val="18"/>
          <w:lang w:val="en-US"/>
        </w:rPr>
        <w:t xml:space="preserve"> for echocardiographic predictors</w:t>
      </w:r>
      <w:r w:rsidR="009330C0" w:rsidRPr="00CA0B45">
        <w:rPr>
          <w:rFonts w:cstheme="minorHAnsi"/>
          <w:sz w:val="20"/>
          <w:szCs w:val="18"/>
          <w:lang w:val="en-US"/>
        </w:rPr>
        <w:t xml:space="preserve"> </w:t>
      </w:r>
      <w:r w:rsidRPr="00CA0B45">
        <w:rPr>
          <w:rFonts w:cstheme="minorHAnsi"/>
          <w:sz w:val="20"/>
          <w:szCs w:val="20"/>
          <w:lang w:val="en-US"/>
        </w:rPr>
        <w:t xml:space="preserve">in subgroups: patients with preserved (&gt;50%) and reduced (≤50%) LVEF and </w:t>
      </w:r>
      <w:proofErr w:type="spellStart"/>
      <w:r w:rsidRPr="00CA0B45">
        <w:rPr>
          <w:rFonts w:cstheme="minorHAnsi"/>
          <w:sz w:val="20"/>
          <w:szCs w:val="20"/>
          <w:lang w:val="en-US"/>
        </w:rPr>
        <w:t>transfemoral</w:t>
      </w:r>
      <w:proofErr w:type="spellEnd"/>
      <w:r w:rsidRPr="00CA0B45">
        <w:rPr>
          <w:rFonts w:cstheme="minorHAnsi"/>
          <w:sz w:val="20"/>
          <w:szCs w:val="20"/>
          <w:lang w:val="en-US"/>
        </w:rPr>
        <w:t xml:space="preserve"> (TF) or </w:t>
      </w:r>
      <w:proofErr w:type="spellStart"/>
      <w:r w:rsidRPr="00CA0B45">
        <w:rPr>
          <w:rFonts w:cstheme="minorHAnsi"/>
          <w:sz w:val="20"/>
          <w:szCs w:val="20"/>
          <w:lang w:val="en-US"/>
        </w:rPr>
        <w:t>transapical</w:t>
      </w:r>
      <w:proofErr w:type="spellEnd"/>
      <w:r w:rsidRPr="00CA0B45">
        <w:rPr>
          <w:rFonts w:cstheme="minorHAnsi"/>
          <w:sz w:val="20"/>
          <w:szCs w:val="20"/>
          <w:lang w:val="en-US"/>
        </w:rPr>
        <w:t xml:space="preserve"> (TA) approach</w:t>
      </w:r>
      <w:r w:rsidR="001C5917">
        <w:rPr>
          <w:rFonts w:cstheme="minorHAnsi"/>
          <w:sz w:val="20"/>
          <w:szCs w:val="20"/>
          <w:lang w:val="en-US"/>
        </w:rPr>
        <w:t xml:space="preserve">. </w:t>
      </w:r>
      <w:r w:rsidR="001C5917" w:rsidRPr="001C5917">
        <w:rPr>
          <w:rFonts w:cstheme="minorHAnsi"/>
          <w:sz w:val="20"/>
          <w:szCs w:val="20"/>
          <w:lang w:val="en-US"/>
        </w:rPr>
        <w:t>Hazard ratio (HR) with 95% confidence interval (CI).</w:t>
      </w:r>
    </w:p>
    <w:p w14:paraId="1C2B1F67" w14:textId="36435186" w:rsidR="00F94393" w:rsidRPr="00B92957" w:rsidRDefault="001C5917" w:rsidP="00B92957">
      <w:pPr>
        <w:jc w:val="both"/>
        <w:rPr>
          <w:rFonts w:cstheme="minorHAnsi"/>
          <w:sz w:val="18"/>
          <w:szCs w:val="16"/>
          <w:lang w:val="en-US"/>
        </w:rPr>
        <w:sectPr w:rsidR="00F94393" w:rsidRPr="00B92957" w:rsidSect="009A593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C5917">
        <w:rPr>
          <w:rFonts w:cstheme="minorHAnsi"/>
          <w:sz w:val="18"/>
          <w:szCs w:val="18"/>
          <w:lang w:val="en-US"/>
        </w:rPr>
        <w:t xml:space="preserve">DD: diastolic dysfunction; E/e’ ratio, the ratio of early diastolic filling velocity to mitral annular velocity; e´, early diastolic filling velocity; </w:t>
      </w:r>
      <w:proofErr w:type="spellStart"/>
      <w:r w:rsidRPr="001C5917">
        <w:rPr>
          <w:rFonts w:cstheme="minorHAnsi"/>
          <w:sz w:val="18"/>
          <w:szCs w:val="18"/>
          <w:lang w:val="en-US"/>
        </w:rPr>
        <w:t>IVSd</w:t>
      </w:r>
      <w:proofErr w:type="spellEnd"/>
      <w:r w:rsidRPr="001C5917">
        <w:rPr>
          <w:rFonts w:cstheme="minorHAnsi"/>
          <w:sz w:val="18"/>
          <w:szCs w:val="18"/>
          <w:lang w:val="en-US"/>
        </w:rPr>
        <w:t xml:space="preserve">, interventricular septum wall thickness at end-diastole; LAA, area of left atrium; LAD, diameter of left atrium; </w:t>
      </w:r>
      <w:proofErr w:type="spellStart"/>
      <w:r w:rsidRPr="001C5917">
        <w:rPr>
          <w:rFonts w:cstheme="minorHAnsi"/>
          <w:sz w:val="18"/>
          <w:szCs w:val="18"/>
          <w:lang w:val="en-US"/>
        </w:rPr>
        <w:t>LVMi</w:t>
      </w:r>
      <w:proofErr w:type="spellEnd"/>
      <w:r w:rsidRPr="001C5917">
        <w:rPr>
          <w:rFonts w:cstheme="minorHAnsi"/>
          <w:sz w:val="18"/>
          <w:szCs w:val="18"/>
          <w:lang w:val="en-US"/>
        </w:rPr>
        <w:t xml:space="preserve">, left ventricular mass index; </w:t>
      </w:r>
      <w:proofErr w:type="spellStart"/>
      <w:r w:rsidRPr="001C5917">
        <w:rPr>
          <w:rFonts w:cstheme="minorHAnsi"/>
          <w:sz w:val="18"/>
          <w:szCs w:val="18"/>
          <w:lang w:val="en-US"/>
        </w:rPr>
        <w:t>LVPWd</w:t>
      </w:r>
      <w:proofErr w:type="spellEnd"/>
      <w:r w:rsidRPr="001C5917">
        <w:rPr>
          <w:rFonts w:cstheme="minorHAnsi"/>
          <w:sz w:val="18"/>
          <w:szCs w:val="18"/>
          <w:lang w:val="en-US"/>
        </w:rPr>
        <w:t xml:space="preserve">, left ventricular posterior wall thickness at end-diastole; MAPSE, mitral annular plane systolic excursion; RAA, right atrial area at end-systole; RVD, right ventricular diameter at end-diastole; </w:t>
      </w:r>
      <w:proofErr w:type="spellStart"/>
      <w:r w:rsidRPr="001C5917">
        <w:rPr>
          <w:rFonts w:cstheme="minorHAnsi"/>
          <w:sz w:val="18"/>
          <w:szCs w:val="18"/>
          <w:lang w:val="en-US"/>
        </w:rPr>
        <w:t>sPAP</w:t>
      </w:r>
      <w:proofErr w:type="spellEnd"/>
      <w:r w:rsidRPr="001C5917">
        <w:rPr>
          <w:rFonts w:cstheme="minorHAnsi"/>
          <w:sz w:val="18"/>
          <w:szCs w:val="18"/>
          <w:lang w:val="en-US"/>
        </w:rPr>
        <w:t>, systolic pulmonary artery pressure; TAPSE, tricuspid a</w:t>
      </w:r>
      <w:r w:rsidR="006B36F9">
        <w:rPr>
          <w:rFonts w:cstheme="minorHAnsi"/>
          <w:sz w:val="18"/>
          <w:szCs w:val="18"/>
          <w:lang w:val="en-US"/>
        </w:rPr>
        <w:t>nnular plane systolic excursio</w:t>
      </w:r>
      <w:r w:rsidR="00C211A4">
        <w:rPr>
          <w:rFonts w:cstheme="minorHAnsi"/>
          <w:sz w:val="18"/>
          <w:szCs w:val="18"/>
          <w:lang w:val="en-US"/>
        </w:rPr>
        <w:t>n</w:t>
      </w:r>
    </w:p>
    <w:p w14:paraId="3EA33F9A" w14:textId="502BD4E1" w:rsidR="009B3E5B" w:rsidRDefault="00D07CDA" w:rsidP="00B929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50152009"/>
      <w:bookmarkEnd w:id="2"/>
      <w:r>
        <w:rPr>
          <w:rFonts w:ascii="Times New Roman" w:hAnsi="Times New Roman" w:cs="Times New Roman"/>
          <w:sz w:val="24"/>
          <w:szCs w:val="24"/>
        </w:rPr>
        <w:lastRenderedPageBreak/>
        <w:t xml:space="preserve">      </w:t>
      </w:r>
      <w:r w:rsidRPr="00D07CD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95B33FB" wp14:editId="113AA68A">
            <wp:extent cx="3979313" cy="2884805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20"/>
                    <a:stretch/>
                  </pic:blipFill>
                  <pic:spPr bwMode="auto">
                    <a:xfrm>
                      <a:off x="0" y="0"/>
                      <a:ext cx="4043624" cy="293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07CD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3E1AB2" wp14:editId="0629AE2C">
            <wp:extent cx="4086072" cy="290512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225"/>
                    <a:stretch/>
                  </pic:blipFill>
                  <pic:spPr bwMode="auto">
                    <a:xfrm>
                      <a:off x="0" y="0"/>
                      <a:ext cx="4101412" cy="2916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29F18" w14:textId="77777777" w:rsidR="00C211A4" w:rsidRDefault="00C211A4" w:rsidP="00B929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65E7FA" w14:textId="36C24538" w:rsidR="003B64DA" w:rsidRDefault="00C211A4" w:rsidP="00F75F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  <w:r w:rsidRPr="00C211A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19AE63" wp14:editId="7AC3A0C6">
            <wp:extent cx="4157980" cy="293926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46"/>
                    <a:stretch/>
                  </pic:blipFill>
                  <pic:spPr bwMode="auto">
                    <a:xfrm>
                      <a:off x="0" y="0"/>
                      <a:ext cx="4173689" cy="295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B64DA">
        <w:rPr>
          <w:rFonts w:ascii="Times New Roman" w:hAnsi="Times New Roman" w:cs="Times New Roman"/>
          <w:noProof/>
          <w:sz w:val="24"/>
          <w:szCs w:val="24"/>
          <w:lang w:eastAsia="de-DE"/>
        </w:rPr>
        <w:t xml:space="preserve">       </w:t>
      </w:r>
      <w:r w:rsidR="003B64DA" w:rsidRPr="00C211A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168561" wp14:editId="032A1ED0">
            <wp:extent cx="3975721" cy="2957746"/>
            <wp:effectExtent l="0" t="0" r="635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93"/>
                    <a:stretch/>
                  </pic:blipFill>
                  <pic:spPr bwMode="auto">
                    <a:xfrm>
                      <a:off x="0" y="0"/>
                      <a:ext cx="4023675" cy="2993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2A8D1" w14:textId="5F13190E" w:rsidR="00F75F68" w:rsidRDefault="00F75F68" w:rsidP="00F75F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14:paraId="67EBB0C4" w14:textId="633CD912" w:rsidR="006B36F9" w:rsidRDefault="006B36F9" w:rsidP="006B36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14:paraId="32AA7D34" w14:textId="7828571E" w:rsidR="0043627A" w:rsidRDefault="003154AD" w:rsidP="006B36F9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  <w:sectPr w:rsidR="0043627A" w:rsidSect="009A593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4B7804">
        <w:rPr>
          <w:rFonts w:cstheme="minorHAnsi"/>
          <w:sz w:val="20"/>
          <w:szCs w:val="20"/>
          <w:lang w:val="en-US"/>
        </w:rPr>
        <w:t xml:space="preserve">Figure S2: Survival curves for echocardiographic predictors </w:t>
      </w:r>
      <w:r w:rsidR="004B7804" w:rsidRPr="004B7804">
        <w:rPr>
          <w:rFonts w:cstheme="minorHAnsi"/>
          <w:sz w:val="20"/>
          <w:szCs w:val="20"/>
          <w:lang w:val="en-US"/>
        </w:rPr>
        <w:t>in TAVI patients with</w:t>
      </w:r>
      <w:r w:rsidRPr="004B7804">
        <w:rPr>
          <w:rFonts w:cstheme="minorHAnsi"/>
          <w:sz w:val="20"/>
          <w:szCs w:val="20"/>
          <w:lang w:val="en-US"/>
        </w:rPr>
        <w:t xml:space="preserve"> preserved (&gt;50%) LVEF.</w:t>
      </w:r>
      <w:r w:rsidR="009432F1" w:rsidRPr="004B7804">
        <w:rPr>
          <w:rFonts w:cstheme="minorHAnsi"/>
          <w:sz w:val="20"/>
          <w:szCs w:val="20"/>
          <w:lang w:val="en-US"/>
        </w:rPr>
        <w:t xml:space="preserve"> Overall survival: A+B, 30-day mort</w:t>
      </w:r>
      <w:r w:rsidR="0043627A">
        <w:rPr>
          <w:rFonts w:cstheme="minorHAnsi"/>
          <w:sz w:val="20"/>
          <w:szCs w:val="20"/>
          <w:lang w:val="en-US"/>
        </w:rPr>
        <w:t xml:space="preserve">ality: C, 12-month </w:t>
      </w:r>
      <w:r w:rsidR="009B3E5B">
        <w:rPr>
          <w:rFonts w:cstheme="minorHAnsi"/>
          <w:sz w:val="20"/>
          <w:szCs w:val="20"/>
          <w:lang w:val="en-US"/>
        </w:rPr>
        <w:t xml:space="preserve">mortality: </w:t>
      </w:r>
      <w:r w:rsidR="00F27C2F">
        <w:rPr>
          <w:rFonts w:cstheme="minorHAnsi"/>
          <w:sz w:val="20"/>
          <w:szCs w:val="20"/>
          <w:lang w:val="en-US"/>
        </w:rPr>
        <w:t>D</w:t>
      </w:r>
    </w:p>
    <w:bookmarkEnd w:id="3"/>
    <w:p w14:paraId="40B8CD0E" w14:textId="51920D0E" w:rsidR="0043627A" w:rsidRDefault="0043627A" w:rsidP="004362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</w:p>
    <w:p w14:paraId="08BB7905" w14:textId="77777777" w:rsidR="0058594B" w:rsidRDefault="0043627A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DBB66B" wp14:editId="03E13B10">
            <wp:extent cx="3200400" cy="3514723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60" t="-4065" r="21052" b="4065"/>
                    <a:stretch/>
                  </pic:blipFill>
                  <pic:spPr bwMode="auto">
                    <a:xfrm>
                      <a:off x="0" y="0"/>
                      <a:ext cx="3226640" cy="354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CD518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EF1289" wp14:editId="66E079E1">
            <wp:extent cx="2952750" cy="3414377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59" r="23605" b="4607"/>
                    <a:stretch/>
                  </pic:blipFill>
                  <pic:spPr bwMode="auto">
                    <a:xfrm>
                      <a:off x="0" y="0"/>
                      <a:ext cx="2958633" cy="342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859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17B9F2" w14:textId="77777777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D70A8E" w14:textId="77777777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D48B60" w14:textId="77777777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22589F" w14:textId="4EC5ABB2" w:rsidR="00EC748A" w:rsidRDefault="00EC748A" w:rsidP="00EC74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35CDBB" wp14:editId="5C37F094">
            <wp:extent cx="3133725" cy="3570312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15" r="22169"/>
                    <a:stretch/>
                  </pic:blipFill>
                  <pic:spPr bwMode="auto">
                    <a:xfrm>
                      <a:off x="0" y="0"/>
                      <a:ext cx="3135726" cy="3572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589A58" wp14:editId="02EBCD68">
            <wp:extent cx="3143250" cy="3624561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97" r="22966"/>
                    <a:stretch/>
                  </pic:blipFill>
                  <pic:spPr bwMode="auto">
                    <a:xfrm>
                      <a:off x="0" y="0"/>
                      <a:ext cx="3166441" cy="365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39A8D" w14:textId="2D828F94" w:rsidR="00EC748A" w:rsidRPr="00EC748A" w:rsidRDefault="00EC748A" w:rsidP="00EC748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24"/>
        </w:rPr>
      </w:pPr>
      <w:r w:rsidRPr="00EC748A">
        <w:rPr>
          <w:rFonts w:cstheme="minorHAnsi"/>
          <w:sz w:val="18"/>
          <w:szCs w:val="24"/>
        </w:rPr>
        <w:t>Figure S3: ROC Curves for echocardiographic predictors</w:t>
      </w:r>
    </w:p>
    <w:p w14:paraId="35B12019" w14:textId="1A2EB785" w:rsidR="00EC748A" w:rsidRDefault="00EC748A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de-DE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t xml:space="preserve">      </w:t>
      </w:r>
      <w:bookmarkStart w:id="4" w:name="_GoBack"/>
      <w:bookmarkEnd w:id="4"/>
    </w:p>
    <w:p w14:paraId="189B4BD3" w14:textId="59A52D66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8A43D" w14:textId="77777777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816FAE" w14:textId="77777777" w:rsidR="0058594B" w:rsidRDefault="0058594B" w:rsidP="005859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42C5AF" w14:textId="463DD320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A68CE2" w14:textId="3256F4B0" w:rsidR="0058594B" w:rsidRDefault="0058594B" w:rsidP="00585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97FA74" w14:textId="2BD50763" w:rsidR="00EC6BBE" w:rsidRPr="006B36F9" w:rsidRDefault="00EC6BBE" w:rsidP="006B36F9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sectPr w:rsidR="00EC6BBE" w:rsidRPr="006B36F9" w:rsidSect="009A59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55"/>
    <w:rsid w:val="00003105"/>
    <w:rsid w:val="00024EE0"/>
    <w:rsid w:val="000265C9"/>
    <w:rsid w:val="0003011C"/>
    <w:rsid w:val="00031BD8"/>
    <w:rsid w:val="00034831"/>
    <w:rsid w:val="00044DDA"/>
    <w:rsid w:val="00046810"/>
    <w:rsid w:val="00051CAC"/>
    <w:rsid w:val="00054F87"/>
    <w:rsid w:val="0005675C"/>
    <w:rsid w:val="000620C3"/>
    <w:rsid w:val="00067970"/>
    <w:rsid w:val="00073F12"/>
    <w:rsid w:val="00075DE4"/>
    <w:rsid w:val="0008066B"/>
    <w:rsid w:val="000810EB"/>
    <w:rsid w:val="000813CD"/>
    <w:rsid w:val="00081F6E"/>
    <w:rsid w:val="00083FEA"/>
    <w:rsid w:val="00084EC6"/>
    <w:rsid w:val="00087812"/>
    <w:rsid w:val="000902ED"/>
    <w:rsid w:val="000A1A22"/>
    <w:rsid w:val="000A35AA"/>
    <w:rsid w:val="000A4814"/>
    <w:rsid w:val="000B4A26"/>
    <w:rsid w:val="000B4E4B"/>
    <w:rsid w:val="000C5FF2"/>
    <w:rsid w:val="000C627A"/>
    <w:rsid w:val="000C6BCB"/>
    <w:rsid w:val="000D1255"/>
    <w:rsid w:val="000D1FE2"/>
    <w:rsid w:val="000D2C23"/>
    <w:rsid w:val="000D33D5"/>
    <w:rsid w:val="000D687D"/>
    <w:rsid w:val="000E1B55"/>
    <w:rsid w:val="000E5A07"/>
    <w:rsid w:val="000F146A"/>
    <w:rsid w:val="000F244D"/>
    <w:rsid w:val="000F32A4"/>
    <w:rsid w:val="0010474E"/>
    <w:rsid w:val="00110281"/>
    <w:rsid w:val="00114430"/>
    <w:rsid w:val="001173B8"/>
    <w:rsid w:val="001269F7"/>
    <w:rsid w:val="00132808"/>
    <w:rsid w:val="00132D0A"/>
    <w:rsid w:val="00134275"/>
    <w:rsid w:val="00134D64"/>
    <w:rsid w:val="00141C5A"/>
    <w:rsid w:val="001531B1"/>
    <w:rsid w:val="00160A35"/>
    <w:rsid w:val="0016338C"/>
    <w:rsid w:val="00167924"/>
    <w:rsid w:val="001744DF"/>
    <w:rsid w:val="00177DB0"/>
    <w:rsid w:val="00181152"/>
    <w:rsid w:val="001813E7"/>
    <w:rsid w:val="001818D7"/>
    <w:rsid w:val="001818EB"/>
    <w:rsid w:val="00183796"/>
    <w:rsid w:val="00183B2A"/>
    <w:rsid w:val="00187244"/>
    <w:rsid w:val="00187A9C"/>
    <w:rsid w:val="00192735"/>
    <w:rsid w:val="00192FB7"/>
    <w:rsid w:val="001A30AB"/>
    <w:rsid w:val="001A46C0"/>
    <w:rsid w:val="001A6EDA"/>
    <w:rsid w:val="001B4419"/>
    <w:rsid w:val="001B4594"/>
    <w:rsid w:val="001C0F5E"/>
    <w:rsid w:val="001C30C5"/>
    <w:rsid w:val="001C5917"/>
    <w:rsid w:val="001C7457"/>
    <w:rsid w:val="001E18F9"/>
    <w:rsid w:val="001E255A"/>
    <w:rsid w:val="001E3063"/>
    <w:rsid w:val="001E46F8"/>
    <w:rsid w:val="001E56C4"/>
    <w:rsid w:val="001F3436"/>
    <w:rsid w:val="001F4E85"/>
    <w:rsid w:val="00202679"/>
    <w:rsid w:val="002057D9"/>
    <w:rsid w:val="00212826"/>
    <w:rsid w:val="00215A05"/>
    <w:rsid w:val="00225DF2"/>
    <w:rsid w:val="002314C9"/>
    <w:rsid w:val="002331D2"/>
    <w:rsid w:val="00236DA8"/>
    <w:rsid w:val="00236FCD"/>
    <w:rsid w:val="00240213"/>
    <w:rsid w:val="0024415D"/>
    <w:rsid w:val="002467CA"/>
    <w:rsid w:val="002472D7"/>
    <w:rsid w:val="002539DA"/>
    <w:rsid w:val="00254DD2"/>
    <w:rsid w:val="00257F5A"/>
    <w:rsid w:val="00260E8F"/>
    <w:rsid w:val="002723CD"/>
    <w:rsid w:val="00272ABD"/>
    <w:rsid w:val="00275D78"/>
    <w:rsid w:val="00283D0F"/>
    <w:rsid w:val="0028436C"/>
    <w:rsid w:val="002848EC"/>
    <w:rsid w:val="0028576E"/>
    <w:rsid w:val="002902D7"/>
    <w:rsid w:val="00290BCC"/>
    <w:rsid w:val="00291938"/>
    <w:rsid w:val="0029766B"/>
    <w:rsid w:val="002A05F9"/>
    <w:rsid w:val="002A4DA4"/>
    <w:rsid w:val="002B1AF7"/>
    <w:rsid w:val="002B20EF"/>
    <w:rsid w:val="002C1426"/>
    <w:rsid w:val="002D5DF7"/>
    <w:rsid w:val="002D6E71"/>
    <w:rsid w:val="002D6FFC"/>
    <w:rsid w:val="002E3499"/>
    <w:rsid w:val="002E5A7C"/>
    <w:rsid w:val="002F08AD"/>
    <w:rsid w:val="002F0DF2"/>
    <w:rsid w:val="002F7C2A"/>
    <w:rsid w:val="00303ADD"/>
    <w:rsid w:val="0031308C"/>
    <w:rsid w:val="003138C1"/>
    <w:rsid w:val="003154AD"/>
    <w:rsid w:val="00315710"/>
    <w:rsid w:val="00334284"/>
    <w:rsid w:val="003348BC"/>
    <w:rsid w:val="003411BD"/>
    <w:rsid w:val="00345E94"/>
    <w:rsid w:val="00352489"/>
    <w:rsid w:val="0036088D"/>
    <w:rsid w:val="003608B8"/>
    <w:rsid w:val="003706C2"/>
    <w:rsid w:val="00375E95"/>
    <w:rsid w:val="003823EE"/>
    <w:rsid w:val="00386AAE"/>
    <w:rsid w:val="00386AFE"/>
    <w:rsid w:val="00390CFA"/>
    <w:rsid w:val="00396323"/>
    <w:rsid w:val="00397DD3"/>
    <w:rsid w:val="003A5232"/>
    <w:rsid w:val="003B472C"/>
    <w:rsid w:val="003B64DA"/>
    <w:rsid w:val="003B7F0B"/>
    <w:rsid w:val="003C656B"/>
    <w:rsid w:val="003D2175"/>
    <w:rsid w:val="003D45C7"/>
    <w:rsid w:val="003D5C3D"/>
    <w:rsid w:val="003D5F88"/>
    <w:rsid w:val="003E0CC3"/>
    <w:rsid w:val="003E3212"/>
    <w:rsid w:val="003F413F"/>
    <w:rsid w:val="004045D1"/>
    <w:rsid w:val="00406818"/>
    <w:rsid w:val="00406FC9"/>
    <w:rsid w:val="00424399"/>
    <w:rsid w:val="00424F25"/>
    <w:rsid w:val="004251FB"/>
    <w:rsid w:val="004308D2"/>
    <w:rsid w:val="0043101F"/>
    <w:rsid w:val="0043627A"/>
    <w:rsid w:val="00454676"/>
    <w:rsid w:val="00460E9C"/>
    <w:rsid w:val="00461BF8"/>
    <w:rsid w:val="0046227F"/>
    <w:rsid w:val="00462B42"/>
    <w:rsid w:val="00463B6E"/>
    <w:rsid w:val="004662F3"/>
    <w:rsid w:val="004663E0"/>
    <w:rsid w:val="00467C6B"/>
    <w:rsid w:val="004707F6"/>
    <w:rsid w:val="00470880"/>
    <w:rsid w:val="00470E4A"/>
    <w:rsid w:val="00475207"/>
    <w:rsid w:val="00475858"/>
    <w:rsid w:val="004811CB"/>
    <w:rsid w:val="00483DC1"/>
    <w:rsid w:val="0048568F"/>
    <w:rsid w:val="00487450"/>
    <w:rsid w:val="00496BF6"/>
    <w:rsid w:val="004A1CF3"/>
    <w:rsid w:val="004A4B72"/>
    <w:rsid w:val="004B432E"/>
    <w:rsid w:val="004B75E2"/>
    <w:rsid w:val="004B7804"/>
    <w:rsid w:val="004C4D2F"/>
    <w:rsid w:val="004C5365"/>
    <w:rsid w:val="004C56DA"/>
    <w:rsid w:val="004D19F3"/>
    <w:rsid w:val="004D73AA"/>
    <w:rsid w:val="004E4F0B"/>
    <w:rsid w:val="004E5230"/>
    <w:rsid w:val="004E57F8"/>
    <w:rsid w:val="004F0608"/>
    <w:rsid w:val="004F0935"/>
    <w:rsid w:val="004F5670"/>
    <w:rsid w:val="004F62AC"/>
    <w:rsid w:val="00504771"/>
    <w:rsid w:val="005071BD"/>
    <w:rsid w:val="00510AB4"/>
    <w:rsid w:val="00511314"/>
    <w:rsid w:val="005163CA"/>
    <w:rsid w:val="0054423C"/>
    <w:rsid w:val="005449A8"/>
    <w:rsid w:val="00545293"/>
    <w:rsid w:val="00547A8F"/>
    <w:rsid w:val="0055523B"/>
    <w:rsid w:val="00567729"/>
    <w:rsid w:val="005755EB"/>
    <w:rsid w:val="0058594B"/>
    <w:rsid w:val="00587419"/>
    <w:rsid w:val="005925CC"/>
    <w:rsid w:val="0059508D"/>
    <w:rsid w:val="005A2CC3"/>
    <w:rsid w:val="005A2D68"/>
    <w:rsid w:val="005A3F02"/>
    <w:rsid w:val="005B4B04"/>
    <w:rsid w:val="005C1DB0"/>
    <w:rsid w:val="005D3155"/>
    <w:rsid w:val="005D7E51"/>
    <w:rsid w:val="005F26CE"/>
    <w:rsid w:val="005F2A92"/>
    <w:rsid w:val="005F4883"/>
    <w:rsid w:val="005F534C"/>
    <w:rsid w:val="005F6840"/>
    <w:rsid w:val="00605801"/>
    <w:rsid w:val="00611BD2"/>
    <w:rsid w:val="006150D9"/>
    <w:rsid w:val="0062656B"/>
    <w:rsid w:val="00627A73"/>
    <w:rsid w:val="00633282"/>
    <w:rsid w:val="006548FD"/>
    <w:rsid w:val="00664D35"/>
    <w:rsid w:val="00665912"/>
    <w:rsid w:val="00674137"/>
    <w:rsid w:val="0067434D"/>
    <w:rsid w:val="00675DD7"/>
    <w:rsid w:val="006807A6"/>
    <w:rsid w:val="0069526A"/>
    <w:rsid w:val="00696EF9"/>
    <w:rsid w:val="00696EFF"/>
    <w:rsid w:val="006A1B04"/>
    <w:rsid w:val="006A1D4C"/>
    <w:rsid w:val="006A3AB9"/>
    <w:rsid w:val="006A5826"/>
    <w:rsid w:val="006A7980"/>
    <w:rsid w:val="006A7F36"/>
    <w:rsid w:val="006B36F9"/>
    <w:rsid w:val="006B6966"/>
    <w:rsid w:val="006D5ED3"/>
    <w:rsid w:val="006E773A"/>
    <w:rsid w:val="006F0205"/>
    <w:rsid w:val="006F0FD9"/>
    <w:rsid w:val="006F403F"/>
    <w:rsid w:val="00704BC3"/>
    <w:rsid w:val="0070758D"/>
    <w:rsid w:val="007201C0"/>
    <w:rsid w:val="00721355"/>
    <w:rsid w:val="00725912"/>
    <w:rsid w:val="007259CF"/>
    <w:rsid w:val="00731EBB"/>
    <w:rsid w:val="00732303"/>
    <w:rsid w:val="00734809"/>
    <w:rsid w:val="00735505"/>
    <w:rsid w:val="007366C8"/>
    <w:rsid w:val="00737AD1"/>
    <w:rsid w:val="00742265"/>
    <w:rsid w:val="0075539E"/>
    <w:rsid w:val="0076074D"/>
    <w:rsid w:val="0077291D"/>
    <w:rsid w:val="0077522F"/>
    <w:rsid w:val="0078129E"/>
    <w:rsid w:val="00796362"/>
    <w:rsid w:val="007965BA"/>
    <w:rsid w:val="007A0C18"/>
    <w:rsid w:val="007A1DBD"/>
    <w:rsid w:val="007A4AF6"/>
    <w:rsid w:val="007A55B3"/>
    <w:rsid w:val="007B2119"/>
    <w:rsid w:val="007C3521"/>
    <w:rsid w:val="007C7A64"/>
    <w:rsid w:val="007D68A5"/>
    <w:rsid w:val="007E7D20"/>
    <w:rsid w:val="008070B0"/>
    <w:rsid w:val="00810827"/>
    <w:rsid w:val="00811721"/>
    <w:rsid w:val="00811A69"/>
    <w:rsid w:val="00815D17"/>
    <w:rsid w:val="00816FF3"/>
    <w:rsid w:val="00817A9C"/>
    <w:rsid w:val="008214E4"/>
    <w:rsid w:val="00821C2F"/>
    <w:rsid w:val="008266B7"/>
    <w:rsid w:val="00834636"/>
    <w:rsid w:val="00835A8A"/>
    <w:rsid w:val="00841F5F"/>
    <w:rsid w:val="0084249C"/>
    <w:rsid w:val="00845811"/>
    <w:rsid w:val="0085106F"/>
    <w:rsid w:val="00853D1A"/>
    <w:rsid w:val="00854B72"/>
    <w:rsid w:val="00855069"/>
    <w:rsid w:val="00856D0E"/>
    <w:rsid w:val="008611BD"/>
    <w:rsid w:val="008622BC"/>
    <w:rsid w:val="00864C0F"/>
    <w:rsid w:val="0087088B"/>
    <w:rsid w:val="0089136C"/>
    <w:rsid w:val="00897ABC"/>
    <w:rsid w:val="008A440D"/>
    <w:rsid w:val="008A46EB"/>
    <w:rsid w:val="008A5FF2"/>
    <w:rsid w:val="008B0896"/>
    <w:rsid w:val="008C1E29"/>
    <w:rsid w:val="008E4AAB"/>
    <w:rsid w:val="008E6492"/>
    <w:rsid w:val="008F0993"/>
    <w:rsid w:val="008F1272"/>
    <w:rsid w:val="008F3767"/>
    <w:rsid w:val="008F69D4"/>
    <w:rsid w:val="009015D0"/>
    <w:rsid w:val="009067F3"/>
    <w:rsid w:val="00915D9A"/>
    <w:rsid w:val="00916951"/>
    <w:rsid w:val="009319B4"/>
    <w:rsid w:val="009330C0"/>
    <w:rsid w:val="00937E22"/>
    <w:rsid w:val="009432F1"/>
    <w:rsid w:val="00944268"/>
    <w:rsid w:val="00963F4E"/>
    <w:rsid w:val="00964DAA"/>
    <w:rsid w:val="00973D25"/>
    <w:rsid w:val="00976F45"/>
    <w:rsid w:val="00976F57"/>
    <w:rsid w:val="00992FA2"/>
    <w:rsid w:val="0099569B"/>
    <w:rsid w:val="009A0D2E"/>
    <w:rsid w:val="009A190A"/>
    <w:rsid w:val="009A4ADE"/>
    <w:rsid w:val="009A593E"/>
    <w:rsid w:val="009A644C"/>
    <w:rsid w:val="009B3791"/>
    <w:rsid w:val="009B3E5B"/>
    <w:rsid w:val="009B4227"/>
    <w:rsid w:val="009B5094"/>
    <w:rsid w:val="009B5BEE"/>
    <w:rsid w:val="009C24D8"/>
    <w:rsid w:val="009C487B"/>
    <w:rsid w:val="009E6FB1"/>
    <w:rsid w:val="009F0998"/>
    <w:rsid w:val="00A135FE"/>
    <w:rsid w:val="00A13820"/>
    <w:rsid w:val="00A21631"/>
    <w:rsid w:val="00A22027"/>
    <w:rsid w:val="00A22220"/>
    <w:rsid w:val="00A2506D"/>
    <w:rsid w:val="00A30D27"/>
    <w:rsid w:val="00A4017A"/>
    <w:rsid w:val="00A42447"/>
    <w:rsid w:val="00A4261C"/>
    <w:rsid w:val="00A45729"/>
    <w:rsid w:val="00A50AF3"/>
    <w:rsid w:val="00A52C49"/>
    <w:rsid w:val="00A54886"/>
    <w:rsid w:val="00A54B0A"/>
    <w:rsid w:val="00A5598E"/>
    <w:rsid w:val="00A570D5"/>
    <w:rsid w:val="00A60297"/>
    <w:rsid w:val="00A62E80"/>
    <w:rsid w:val="00A64720"/>
    <w:rsid w:val="00A67777"/>
    <w:rsid w:val="00A67DCB"/>
    <w:rsid w:val="00A830C8"/>
    <w:rsid w:val="00A91213"/>
    <w:rsid w:val="00A9319D"/>
    <w:rsid w:val="00A9566E"/>
    <w:rsid w:val="00A97F54"/>
    <w:rsid w:val="00AA1D05"/>
    <w:rsid w:val="00AA3BC7"/>
    <w:rsid w:val="00AA4437"/>
    <w:rsid w:val="00AA4619"/>
    <w:rsid w:val="00AA4A01"/>
    <w:rsid w:val="00AA56B2"/>
    <w:rsid w:val="00AA72A3"/>
    <w:rsid w:val="00AB6B6E"/>
    <w:rsid w:val="00AC0592"/>
    <w:rsid w:val="00AC275C"/>
    <w:rsid w:val="00AE255C"/>
    <w:rsid w:val="00AE712E"/>
    <w:rsid w:val="00AF21BD"/>
    <w:rsid w:val="00AF5A7A"/>
    <w:rsid w:val="00B04307"/>
    <w:rsid w:val="00B1455E"/>
    <w:rsid w:val="00B3260B"/>
    <w:rsid w:val="00B3351C"/>
    <w:rsid w:val="00B35328"/>
    <w:rsid w:val="00B355F9"/>
    <w:rsid w:val="00B36C5C"/>
    <w:rsid w:val="00B41471"/>
    <w:rsid w:val="00B43477"/>
    <w:rsid w:val="00B4630A"/>
    <w:rsid w:val="00B53D13"/>
    <w:rsid w:val="00B605A6"/>
    <w:rsid w:val="00B6385C"/>
    <w:rsid w:val="00B66FA6"/>
    <w:rsid w:val="00B67EA9"/>
    <w:rsid w:val="00B7453C"/>
    <w:rsid w:val="00B767BE"/>
    <w:rsid w:val="00B76995"/>
    <w:rsid w:val="00B843EA"/>
    <w:rsid w:val="00B847DA"/>
    <w:rsid w:val="00B85629"/>
    <w:rsid w:val="00B92957"/>
    <w:rsid w:val="00BA1473"/>
    <w:rsid w:val="00BA7EEF"/>
    <w:rsid w:val="00BB581E"/>
    <w:rsid w:val="00BB58B0"/>
    <w:rsid w:val="00BC10EB"/>
    <w:rsid w:val="00BC514C"/>
    <w:rsid w:val="00BD0183"/>
    <w:rsid w:val="00BD1BAB"/>
    <w:rsid w:val="00BE37FA"/>
    <w:rsid w:val="00BE49C9"/>
    <w:rsid w:val="00BF25A1"/>
    <w:rsid w:val="00C01640"/>
    <w:rsid w:val="00C02E58"/>
    <w:rsid w:val="00C05E45"/>
    <w:rsid w:val="00C05EE7"/>
    <w:rsid w:val="00C1509B"/>
    <w:rsid w:val="00C211A4"/>
    <w:rsid w:val="00C32315"/>
    <w:rsid w:val="00C32CE8"/>
    <w:rsid w:val="00C413C9"/>
    <w:rsid w:val="00C458E0"/>
    <w:rsid w:val="00C46BCC"/>
    <w:rsid w:val="00C52DCF"/>
    <w:rsid w:val="00C53510"/>
    <w:rsid w:val="00C5365D"/>
    <w:rsid w:val="00C57484"/>
    <w:rsid w:val="00C646EF"/>
    <w:rsid w:val="00C71DAB"/>
    <w:rsid w:val="00C72A7B"/>
    <w:rsid w:val="00C73AB5"/>
    <w:rsid w:val="00C74E79"/>
    <w:rsid w:val="00C92142"/>
    <w:rsid w:val="00C92489"/>
    <w:rsid w:val="00C978AA"/>
    <w:rsid w:val="00CA0B45"/>
    <w:rsid w:val="00CA5629"/>
    <w:rsid w:val="00CB1FD6"/>
    <w:rsid w:val="00CB757A"/>
    <w:rsid w:val="00CC194D"/>
    <w:rsid w:val="00CC28DA"/>
    <w:rsid w:val="00CC63C3"/>
    <w:rsid w:val="00CD1CA4"/>
    <w:rsid w:val="00CD2287"/>
    <w:rsid w:val="00CD5189"/>
    <w:rsid w:val="00CF30EE"/>
    <w:rsid w:val="00D00A20"/>
    <w:rsid w:val="00D0227A"/>
    <w:rsid w:val="00D0440C"/>
    <w:rsid w:val="00D070F8"/>
    <w:rsid w:val="00D07CDA"/>
    <w:rsid w:val="00D13482"/>
    <w:rsid w:val="00D161CE"/>
    <w:rsid w:val="00D26BAE"/>
    <w:rsid w:val="00D26DBB"/>
    <w:rsid w:val="00D26ED2"/>
    <w:rsid w:val="00D30A93"/>
    <w:rsid w:val="00D32394"/>
    <w:rsid w:val="00D3317F"/>
    <w:rsid w:val="00D40757"/>
    <w:rsid w:val="00D4080A"/>
    <w:rsid w:val="00D43737"/>
    <w:rsid w:val="00D4782A"/>
    <w:rsid w:val="00D5002B"/>
    <w:rsid w:val="00D512D4"/>
    <w:rsid w:val="00D518DB"/>
    <w:rsid w:val="00D52DFD"/>
    <w:rsid w:val="00D542F6"/>
    <w:rsid w:val="00D5668E"/>
    <w:rsid w:val="00D61420"/>
    <w:rsid w:val="00D6613F"/>
    <w:rsid w:val="00D753C7"/>
    <w:rsid w:val="00D92AF4"/>
    <w:rsid w:val="00D938BE"/>
    <w:rsid w:val="00DA2C12"/>
    <w:rsid w:val="00DA488A"/>
    <w:rsid w:val="00DA7606"/>
    <w:rsid w:val="00DA7B55"/>
    <w:rsid w:val="00DB41EB"/>
    <w:rsid w:val="00DB6DA5"/>
    <w:rsid w:val="00DB7546"/>
    <w:rsid w:val="00DC413B"/>
    <w:rsid w:val="00DD3577"/>
    <w:rsid w:val="00DD7360"/>
    <w:rsid w:val="00DD7DD4"/>
    <w:rsid w:val="00DF572C"/>
    <w:rsid w:val="00DF74EE"/>
    <w:rsid w:val="00DF78D9"/>
    <w:rsid w:val="00E01F45"/>
    <w:rsid w:val="00E02FAD"/>
    <w:rsid w:val="00E03B11"/>
    <w:rsid w:val="00E30E36"/>
    <w:rsid w:val="00E37C9A"/>
    <w:rsid w:val="00E42E6A"/>
    <w:rsid w:val="00E43EBA"/>
    <w:rsid w:val="00E44632"/>
    <w:rsid w:val="00E45F7E"/>
    <w:rsid w:val="00E5237D"/>
    <w:rsid w:val="00E62881"/>
    <w:rsid w:val="00E64868"/>
    <w:rsid w:val="00E75C4A"/>
    <w:rsid w:val="00E80F00"/>
    <w:rsid w:val="00E840B6"/>
    <w:rsid w:val="00E93552"/>
    <w:rsid w:val="00E95EB1"/>
    <w:rsid w:val="00EA49AB"/>
    <w:rsid w:val="00EA4D72"/>
    <w:rsid w:val="00EA517B"/>
    <w:rsid w:val="00EA692C"/>
    <w:rsid w:val="00EA7C16"/>
    <w:rsid w:val="00EB149F"/>
    <w:rsid w:val="00EC5F7E"/>
    <w:rsid w:val="00EC6BBE"/>
    <w:rsid w:val="00EC748A"/>
    <w:rsid w:val="00ED0461"/>
    <w:rsid w:val="00ED1839"/>
    <w:rsid w:val="00ED1C0A"/>
    <w:rsid w:val="00ED202A"/>
    <w:rsid w:val="00ED3640"/>
    <w:rsid w:val="00ED47E8"/>
    <w:rsid w:val="00ED7B9F"/>
    <w:rsid w:val="00EF5146"/>
    <w:rsid w:val="00F02D3E"/>
    <w:rsid w:val="00F11F3E"/>
    <w:rsid w:val="00F135DB"/>
    <w:rsid w:val="00F1469E"/>
    <w:rsid w:val="00F218BA"/>
    <w:rsid w:val="00F27C2F"/>
    <w:rsid w:val="00F361AC"/>
    <w:rsid w:val="00F505AA"/>
    <w:rsid w:val="00F52739"/>
    <w:rsid w:val="00F60101"/>
    <w:rsid w:val="00F670EC"/>
    <w:rsid w:val="00F72AFD"/>
    <w:rsid w:val="00F72B72"/>
    <w:rsid w:val="00F74C02"/>
    <w:rsid w:val="00F75731"/>
    <w:rsid w:val="00F75F68"/>
    <w:rsid w:val="00F77DCE"/>
    <w:rsid w:val="00F851B2"/>
    <w:rsid w:val="00F876FA"/>
    <w:rsid w:val="00F91CA1"/>
    <w:rsid w:val="00F93297"/>
    <w:rsid w:val="00F94393"/>
    <w:rsid w:val="00F960D9"/>
    <w:rsid w:val="00FA1533"/>
    <w:rsid w:val="00FA200E"/>
    <w:rsid w:val="00FA536C"/>
    <w:rsid w:val="00FB0129"/>
    <w:rsid w:val="00FB0C9E"/>
    <w:rsid w:val="00FB7275"/>
    <w:rsid w:val="00FD217C"/>
    <w:rsid w:val="00FD294E"/>
    <w:rsid w:val="00FD49D2"/>
    <w:rsid w:val="00FD5660"/>
    <w:rsid w:val="00FD5A7E"/>
    <w:rsid w:val="00FE0FAC"/>
    <w:rsid w:val="00FE518A"/>
    <w:rsid w:val="00FF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20ACE"/>
  <w15:chartTrackingRefBased/>
  <w15:docId w15:val="{B1F2D711-3410-4EDA-86A2-CA0B6FD7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721355"/>
    <w:rPr>
      <w:i/>
      <w:iCs/>
    </w:rPr>
  </w:style>
  <w:style w:type="table" w:styleId="LightShading-Accent1">
    <w:name w:val="Light Shading Accent 1"/>
    <w:basedOn w:val="TableNormal"/>
    <w:uiPriority w:val="60"/>
    <w:rsid w:val="00721355"/>
    <w:pPr>
      <w:spacing w:after="0" w:line="240" w:lineRule="auto"/>
    </w:pPr>
    <w:rPr>
      <w:rFonts w:eastAsiaTheme="minorEastAsia"/>
      <w:color w:val="2E74B5" w:themeColor="accent1" w:themeShade="BF"/>
      <w:lang w:eastAsia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721355"/>
    <w:pPr>
      <w:spacing w:after="0" w:line="240" w:lineRule="auto"/>
    </w:pPr>
  </w:style>
  <w:style w:type="paragraph" w:styleId="Revision">
    <w:name w:val="Revision"/>
    <w:hidden/>
    <w:uiPriority w:val="99"/>
    <w:semiHidden/>
    <w:rsid w:val="000A35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alski, Victoria</dc:creator>
  <cp:keywords/>
  <dc:description/>
  <cp:lastModifiedBy>Balasubramaniyan Thangavel</cp:lastModifiedBy>
  <cp:revision>28</cp:revision>
  <dcterms:created xsi:type="dcterms:W3CDTF">2023-11-01T10:41:00Z</dcterms:created>
  <dcterms:modified xsi:type="dcterms:W3CDTF">2023-12-06T16:58:00Z</dcterms:modified>
</cp:coreProperties>
</file>